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8F33C" w14:textId="30392FF7" w:rsidR="00716C4B" w:rsidRPr="00716C4B" w:rsidRDefault="00AB4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716C4B" w:rsidRPr="00716C4B">
        <w:rPr>
          <w:rFonts w:ascii="Times New Roman" w:hAnsi="Times New Roman" w:cs="Times New Roman"/>
          <w:sz w:val="24"/>
          <w:szCs w:val="24"/>
        </w:rPr>
        <w:t xml:space="preserve">able </w:t>
      </w:r>
      <w:r w:rsidR="007535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="009D7461">
        <w:rPr>
          <w:rFonts w:ascii="Times New Roman" w:hAnsi="Times New Roman" w:cs="Times New Roman"/>
          <w:sz w:val="24"/>
          <w:szCs w:val="24"/>
        </w:rPr>
        <w:t xml:space="preserve">The clinical characteristics </w:t>
      </w:r>
      <w:r w:rsidR="009D7461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9D58C9">
        <w:rPr>
          <w:rFonts w:ascii="Times New Roman" w:hAnsi="Times New Roman" w:cs="Times New Roman" w:hint="eastAsia"/>
          <w:sz w:val="24"/>
          <w:szCs w:val="24"/>
        </w:rPr>
        <w:t>n</w:t>
      </w:r>
      <w:r w:rsidR="009D7461">
        <w:rPr>
          <w:rFonts w:ascii="Times New Roman" w:hAnsi="Times New Roman" w:cs="Times New Roman" w:hint="eastAsia"/>
          <w:sz w:val="24"/>
          <w:szCs w:val="24"/>
        </w:rPr>
        <w:t xml:space="preserve">on-TB </w:t>
      </w:r>
      <w:r w:rsidR="002A29D9">
        <w:rPr>
          <w:rFonts w:ascii="Times New Roman" w:hAnsi="Times New Roman" w:cs="Times New Roman" w:hint="eastAsia"/>
          <w:sz w:val="24"/>
          <w:szCs w:val="24"/>
        </w:rPr>
        <w:t>BPE</w:t>
      </w:r>
      <w:r w:rsidR="009D58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7461">
        <w:rPr>
          <w:rFonts w:ascii="Times New Roman" w:hAnsi="Times New Roman" w:cs="Times New Roman" w:hint="eastAsia"/>
          <w:sz w:val="24"/>
          <w:szCs w:val="24"/>
        </w:rPr>
        <w:t>and T</w:t>
      </w:r>
      <w:r w:rsidR="009D58C9">
        <w:rPr>
          <w:rFonts w:ascii="Times New Roman" w:hAnsi="Times New Roman" w:cs="Times New Roman" w:hint="eastAsia"/>
          <w:sz w:val="24"/>
          <w:szCs w:val="24"/>
        </w:rPr>
        <w:t>PE</w:t>
      </w:r>
      <w:r w:rsidR="00E05870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9D58C9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E05870">
        <w:rPr>
          <w:rFonts w:ascii="Times New Roman" w:hAnsi="Times New Roman" w:cs="Times New Roman" w:hint="eastAsia"/>
          <w:sz w:val="24"/>
          <w:szCs w:val="24"/>
        </w:rPr>
        <w:t xml:space="preserve"> training set</w:t>
      </w:r>
    </w:p>
    <w:tbl>
      <w:tblPr>
        <w:tblStyle w:val="LightShading"/>
        <w:tblW w:w="11056" w:type="dxa"/>
        <w:tblInd w:w="-34" w:type="dxa"/>
        <w:tblLook w:val="04A0" w:firstRow="1" w:lastRow="0" w:firstColumn="1" w:lastColumn="0" w:noHBand="0" w:noVBand="1"/>
      </w:tblPr>
      <w:tblGrid>
        <w:gridCol w:w="2438"/>
        <w:gridCol w:w="1587"/>
        <w:gridCol w:w="794"/>
        <w:gridCol w:w="2665"/>
        <w:gridCol w:w="2438"/>
        <w:gridCol w:w="1134"/>
      </w:tblGrid>
      <w:tr w:rsidR="0075358C" w:rsidRPr="0075358C" w14:paraId="27097C15" w14:textId="77777777" w:rsidTr="00353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F68162B" w14:textId="77777777" w:rsidR="005411B4" w:rsidRPr="0075358C" w:rsidRDefault="008003FA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587" w:type="dxa"/>
            <w:shd w:val="clear" w:color="auto" w:fill="auto"/>
          </w:tcPr>
          <w:p w14:paraId="07275381" w14:textId="77777777" w:rsidR="005411B4" w:rsidRPr="0075358C" w:rsidRDefault="005411B4" w:rsidP="0030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0ABB344A" w14:textId="77777777" w:rsidR="005411B4" w:rsidRPr="0075358C" w:rsidRDefault="005411B4" w:rsidP="00307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65" w:type="dxa"/>
            <w:shd w:val="clear" w:color="auto" w:fill="auto"/>
          </w:tcPr>
          <w:p w14:paraId="4AD1A5BE" w14:textId="77777777" w:rsidR="005411B4" w:rsidRPr="0075358C" w:rsidRDefault="009D58C9" w:rsidP="002A2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n</w:t>
            </w:r>
            <w:r w:rsidR="005411B4"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on-TB </w:t>
            </w:r>
            <w:r w:rsidR="002A29D9"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PE</w:t>
            </w:r>
            <w:r w:rsidR="006678B7"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2438" w:type="dxa"/>
            <w:shd w:val="clear" w:color="auto" w:fill="auto"/>
          </w:tcPr>
          <w:p w14:paraId="67D03FF7" w14:textId="77777777" w:rsidR="005411B4" w:rsidRPr="0075358C" w:rsidRDefault="00561E97" w:rsidP="00561E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TPE</w:t>
            </w:r>
            <w:r w:rsidR="006678B7"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1134" w:type="dxa"/>
            <w:shd w:val="clear" w:color="auto" w:fill="auto"/>
          </w:tcPr>
          <w:p w14:paraId="3B32CDAF" w14:textId="77777777" w:rsidR="005411B4" w:rsidRPr="0075358C" w:rsidRDefault="00541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</w:t>
            </w:r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5358C" w:rsidRPr="0075358C" w14:paraId="38933129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1E9EC60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shd w:val="clear" w:color="auto" w:fill="auto"/>
          </w:tcPr>
          <w:p w14:paraId="761DE1EF" w14:textId="77777777" w:rsidR="005411B4" w:rsidRPr="0075358C" w:rsidRDefault="005411B4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C22E6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94" w:type="dxa"/>
            <w:shd w:val="clear" w:color="auto" w:fill="auto"/>
          </w:tcPr>
          <w:p w14:paraId="73717D77" w14:textId="3621979B" w:rsidR="005411B4" w:rsidRPr="0075358C" w:rsidRDefault="007E7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65" w:type="dxa"/>
            <w:shd w:val="clear" w:color="auto" w:fill="auto"/>
          </w:tcPr>
          <w:p w14:paraId="63E730F2" w14:textId="150F1789" w:rsidR="005411B4" w:rsidRPr="0075358C" w:rsidRDefault="003046A1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2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374D915A" w14:textId="57BB7E80" w:rsidR="005411B4" w:rsidRPr="0075358C" w:rsidRDefault="009D4C71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9158D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5CDF094" w14:textId="77777777" w:rsidR="005411B4" w:rsidRPr="0075358C" w:rsidRDefault="00131DB2" w:rsidP="00131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75358C" w:rsidRPr="0075358C" w14:paraId="49ECA8FC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1D1D21B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97611F9" w14:textId="77777777" w:rsidR="005411B4" w:rsidRPr="0075358C" w:rsidRDefault="005411B4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C22E6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4</w:t>
            </w:r>
          </w:p>
        </w:tc>
        <w:tc>
          <w:tcPr>
            <w:tcW w:w="794" w:type="dxa"/>
            <w:shd w:val="clear" w:color="auto" w:fill="auto"/>
          </w:tcPr>
          <w:p w14:paraId="719C7830" w14:textId="3682133B" w:rsidR="005411B4" w:rsidRPr="0075358C" w:rsidRDefault="007E7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665" w:type="dxa"/>
            <w:shd w:val="clear" w:color="auto" w:fill="auto"/>
          </w:tcPr>
          <w:p w14:paraId="1ABBCE83" w14:textId="54DE2329" w:rsidR="005411B4" w:rsidRPr="0075358C" w:rsidRDefault="003046A1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9</w:t>
            </w:r>
            <w:r w:rsidR="00326B0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7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31EE41D8" w14:textId="525A70FC" w:rsidR="005411B4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C60D589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7D79447F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71B9893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87" w:type="dxa"/>
            <w:shd w:val="clear" w:color="auto" w:fill="auto"/>
          </w:tcPr>
          <w:p w14:paraId="18B90EC1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94" w:type="dxa"/>
            <w:shd w:val="clear" w:color="auto" w:fill="auto"/>
          </w:tcPr>
          <w:p w14:paraId="0E77C34E" w14:textId="6990279F" w:rsidR="005411B4" w:rsidRPr="0075358C" w:rsidRDefault="00494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2665" w:type="dxa"/>
            <w:shd w:val="clear" w:color="auto" w:fill="auto"/>
          </w:tcPr>
          <w:p w14:paraId="238C3BDD" w14:textId="1322E270" w:rsidR="005411B4" w:rsidRPr="0075358C" w:rsidRDefault="00494A7C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</w:t>
            </w:r>
          </w:p>
        </w:tc>
        <w:tc>
          <w:tcPr>
            <w:tcW w:w="2438" w:type="dxa"/>
            <w:shd w:val="clear" w:color="auto" w:fill="auto"/>
          </w:tcPr>
          <w:p w14:paraId="55E14D6C" w14:textId="2D7960F9" w:rsidR="005411B4" w:rsidRPr="0075358C" w:rsidRDefault="00326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494A7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="006678B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F6414A8" w14:textId="09C707B2" w:rsidR="005411B4" w:rsidRPr="0075358C" w:rsidRDefault="008D3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842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0</w:t>
            </w:r>
          </w:p>
        </w:tc>
      </w:tr>
      <w:tr w:rsidR="0075358C" w:rsidRPr="0075358C" w14:paraId="4A7F6626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045C9AD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056D056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94" w:type="dxa"/>
            <w:shd w:val="clear" w:color="auto" w:fill="auto"/>
          </w:tcPr>
          <w:p w14:paraId="1D832898" w14:textId="7F4D356F" w:rsidR="005411B4" w:rsidRPr="0075358C" w:rsidRDefault="00494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2665" w:type="dxa"/>
            <w:shd w:val="clear" w:color="auto" w:fill="auto"/>
          </w:tcPr>
          <w:p w14:paraId="4BB90F49" w14:textId="51429CC1" w:rsidR="005411B4" w:rsidRPr="0075358C" w:rsidRDefault="00494A7C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5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6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58C3100" w14:textId="5CF3ABB7" w:rsidR="005411B4" w:rsidRPr="0075358C" w:rsidRDefault="00494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E40796F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7F50204D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47E9CF2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587" w:type="dxa"/>
            <w:shd w:val="clear" w:color="auto" w:fill="auto"/>
          </w:tcPr>
          <w:p w14:paraId="58579AEC" w14:textId="77777777" w:rsidR="005411B4" w:rsidRPr="0075358C" w:rsidRDefault="005411B4" w:rsidP="002E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on-smokers</w:t>
            </w:r>
          </w:p>
        </w:tc>
        <w:tc>
          <w:tcPr>
            <w:tcW w:w="794" w:type="dxa"/>
            <w:shd w:val="clear" w:color="auto" w:fill="auto"/>
          </w:tcPr>
          <w:p w14:paraId="33DF339D" w14:textId="1A1E312B" w:rsidR="005411B4" w:rsidRPr="0075358C" w:rsidRDefault="003046A1" w:rsidP="002E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2665" w:type="dxa"/>
            <w:shd w:val="clear" w:color="auto" w:fill="auto"/>
          </w:tcPr>
          <w:p w14:paraId="14CBECBF" w14:textId="243D8015" w:rsidR="005411B4" w:rsidRPr="0075358C" w:rsidRDefault="00ED56E1" w:rsidP="00C22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6E4625A3" w14:textId="08CAFC0B" w:rsidR="005411B4" w:rsidRPr="0075358C" w:rsidRDefault="00326B0C" w:rsidP="00C22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41EDEA5" w14:textId="04755B0D" w:rsidR="005411B4" w:rsidRPr="0075358C" w:rsidRDefault="00131DB2" w:rsidP="008D3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7842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="008D307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</w:tr>
      <w:tr w:rsidR="0075358C" w:rsidRPr="0075358C" w14:paraId="59547EC5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FF42B4D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152DF03B" w14:textId="77777777" w:rsidR="005411B4" w:rsidRPr="0075358C" w:rsidRDefault="005411B4" w:rsidP="002E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/F smokers</w:t>
            </w:r>
          </w:p>
        </w:tc>
        <w:tc>
          <w:tcPr>
            <w:tcW w:w="794" w:type="dxa"/>
            <w:shd w:val="clear" w:color="auto" w:fill="auto"/>
          </w:tcPr>
          <w:p w14:paraId="1E65D74F" w14:textId="0B3BA49C" w:rsidR="005411B4" w:rsidRPr="0075358C" w:rsidRDefault="007E7E89" w:rsidP="002E0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665" w:type="dxa"/>
            <w:shd w:val="clear" w:color="auto" w:fill="auto"/>
          </w:tcPr>
          <w:p w14:paraId="4401BD4D" w14:textId="47557230" w:rsidR="005411B4" w:rsidRPr="0075358C" w:rsidRDefault="00C22E69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11C81761" w14:textId="1155328B" w:rsidR="005411B4" w:rsidRPr="0075358C" w:rsidRDefault="003046A1" w:rsidP="00C22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35A700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5D67B545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9902841" w14:textId="77777777" w:rsidR="005411B4" w:rsidRPr="0075358C" w:rsidRDefault="00561E97" w:rsidP="00AC43E6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E</w:t>
            </w:r>
            <w:r w:rsidR="005411B4" w:rsidRPr="0075358C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ffusion</w:t>
            </w:r>
          </w:p>
        </w:tc>
        <w:tc>
          <w:tcPr>
            <w:tcW w:w="1587" w:type="dxa"/>
            <w:shd w:val="clear" w:color="auto" w:fill="auto"/>
          </w:tcPr>
          <w:p w14:paraId="4A65138A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22AB6B61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14:paraId="25431E57" w14:textId="77777777" w:rsidR="005411B4" w:rsidRPr="0075358C" w:rsidRDefault="005411B4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</w:t>
            </w:r>
          </w:p>
        </w:tc>
        <w:tc>
          <w:tcPr>
            <w:tcW w:w="2438" w:type="dxa"/>
            <w:shd w:val="clear" w:color="auto" w:fill="auto"/>
          </w:tcPr>
          <w:p w14:paraId="1AEFA8A1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724E4BA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027BF802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EA20216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BC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87" w:type="dxa"/>
            <w:shd w:val="clear" w:color="auto" w:fill="auto"/>
          </w:tcPr>
          <w:p w14:paraId="58370704" w14:textId="789186DB" w:rsidR="005411B4" w:rsidRPr="0075358C" w:rsidRDefault="005411B4" w:rsidP="0084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</w:t>
            </w:r>
            <w:r w:rsidR="006F3F90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52151C90" w14:textId="61B08558" w:rsidR="005411B4" w:rsidRPr="0075358C" w:rsidRDefault="00745454" w:rsidP="0084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7E7E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65" w:type="dxa"/>
            <w:shd w:val="clear" w:color="auto" w:fill="auto"/>
          </w:tcPr>
          <w:p w14:paraId="0EF5A0AC" w14:textId="3FCB340B" w:rsidR="005411B4" w:rsidRPr="0075358C" w:rsidRDefault="005411B4" w:rsidP="008404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7149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38</w:t>
            </w:r>
            <w:r w:rsidR="006678B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</w:t>
            </w:r>
          </w:p>
        </w:tc>
        <w:tc>
          <w:tcPr>
            <w:tcW w:w="2438" w:type="dxa"/>
            <w:shd w:val="clear" w:color="auto" w:fill="auto"/>
          </w:tcPr>
          <w:p w14:paraId="0021B098" w14:textId="13B9CD4C" w:rsidR="005411B4" w:rsidRPr="0075358C" w:rsidRDefault="00C71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7805CFC" w14:textId="77777777" w:rsidR="005411B4" w:rsidRPr="0075358C" w:rsidRDefault="00131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1DC02D4F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8E61906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5E5AF324" w14:textId="01EF73C7" w:rsidR="005411B4" w:rsidRPr="0075358C" w:rsidRDefault="005411B4" w:rsidP="002E0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6F3F90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7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622E9580" w14:textId="24E3EF9C" w:rsidR="005411B4" w:rsidRPr="0075358C" w:rsidRDefault="003046A1" w:rsidP="007E7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 w:rsidR="0084044E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65" w:type="dxa"/>
            <w:shd w:val="clear" w:color="auto" w:fill="auto"/>
          </w:tcPr>
          <w:p w14:paraId="302A3F25" w14:textId="7EA255C1" w:rsidR="005411B4" w:rsidRPr="0075358C" w:rsidRDefault="00C7149C" w:rsidP="008404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="006678B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5FC53AA4" w14:textId="08E3F640" w:rsidR="005411B4" w:rsidRPr="0075358C" w:rsidRDefault="00326B0C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7149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C679B5E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75D2D8AC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096E01A" w14:textId="77777777" w:rsidR="005411B4" w:rsidRPr="0075358C" w:rsidRDefault="0035389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</w:t>
            </w:r>
            <w:r w:rsidR="005411B4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u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rophil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87" w:type="dxa"/>
            <w:shd w:val="clear" w:color="auto" w:fill="auto"/>
          </w:tcPr>
          <w:p w14:paraId="67202C52" w14:textId="4C0DF85B" w:rsidR="005411B4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94" w:type="dxa"/>
            <w:shd w:val="clear" w:color="auto" w:fill="auto"/>
          </w:tcPr>
          <w:p w14:paraId="58512EC3" w14:textId="53D9646A" w:rsidR="005411B4" w:rsidRPr="0075358C" w:rsidRDefault="003046A1" w:rsidP="007E7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2</w:t>
            </w:r>
          </w:p>
        </w:tc>
        <w:tc>
          <w:tcPr>
            <w:tcW w:w="2665" w:type="dxa"/>
            <w:shd w:val="clear" w:color="auto" w:fill="auto"/>
          </w:tcPr>
          <w:p w14:paraId="3D7BDB09" w14:textId="3355C1AA" w:rsidR="005411B4" w:rsidRPr="0075358C" w:rsidRDefault="00C7149C" w:rsidP="00D4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2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6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538ECD32" w14:textId="1B49EE38" w:rsidR="005411B4" w:rsidRPr="0075358C" w:rsidRDefault="00745454" w:rsidP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7149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62EAB5" w14:textId="77777777" w:rsidR="005411B4" w:rsidRPr="0075358C" w:rsidRDefault="00131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0FA05C9A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4CF4428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E768E2C" w14:textId="364CB70B" w:rsidR="005411B4" w:rsidRPr="0075358C" w:rsidRDefault="00932C3C" w:rsidP="00357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94" w:type="dxa"/>
            <w:shd w:val="clear" w:color="auto" w:fill="auto"/>
          </w:tcPr>
          <w:p w14:paraId="7538E714" w14:textId="0C0692F7" w:rsidR="005411B4" w:rsidRPr="0075358C" w:rsidRDefault="00745454" w:rsidP="007E7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665" w:type="dxa"/>
            <w:shd w:val="clear" w:color="auto" w:fill="auto"/>
          </w:tcPr>
          <w:p w14:paraId="2305D3D7" w14:textId="25A9180A" w:rsidR="005411B4" w:rsidRPr="0075358C" w:rsidRDefault="00C7149C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9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3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319CB666" w14:textId="4D8B3023" w:rsidR="005411B4" w:rsidRPr="0075358C" w:rsidRDefault="00C7149C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40E31FB" w14:textId="77777777" w:rsidR="005411B4" w:rsidRPr="0075358C" w:rsidRDefault="005411B4" w:rsidP="00924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2A72747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60D416F" w14:textId="77777777" w:rsidR="005411B4" w:rsidRPr="0075358C" w:rsidRDefault="0035389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</w:t>
            </w:r>
            <w:r w:rsidR="00932C3C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m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ocyte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87" w:type="dxa"/>
            <w:shd w:val="clear" w:color="auto" w:fill="auto"/>
          </w:tcPr>
          <w:p w14:paraId="15940FBA" w14:textId="09F0AA20" w:rsidR="005411B4" w:rsidRPr="0075358C" w:rsidRDefault="00932C3C" w:rsidP="00357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794" w:type="dxa"/>
            <w:shd w:val="clear" w:color="auto" w:fill="auto"/>
          </w:tcPr>
          <w:p w14:paraId="6C2C0239" w14:textId="75C76D14" w:rsidR="005411B4" w:rsidRPr="0075358C" w:rsidRDefault="003046A1" w:rsidP="00357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2665" w:type="dxa"/>
            <w:shd w:val="clear" w:color="auto" w:fill="auto"/>
          </w:tcPr>
          <w:p w14:paraId="6F5E32A0" w14:textId="7A2C4180" w:rsidR="005411B4" w:rsidRPr="0075358C" w:rsidRDefault="004143A2" w:rsidP="00D4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0BC90FF3" w14:textId="3FEE97B6" w:rsidR="005411B4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517A3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B759F71" w14:textId="77777777" w:rsidR="005411B4" w:rsidRPr="0075358C" w:rsidRDefault="00131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5E56962D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3E9C3FC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3A103F1D" w14:textId="70BB43DF" w:rsidR="005411B4" w:rsidRPr="0075358C" w:rsidRDefault="00932C3C" w:rsidP="00357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8</w:t>
            </w:r>
          </w:p>
        </w:tc>
        <w:tc>
          <w:tcPr>
            <w:tcW w:w="794" w:type="dxa"/>
            <w:shd w:val="clear" w:color="auto" w:fill="auto"/>
          </w:tcPr>
          <w:p w14:paraId="1C520797" w14:textId="54735FE1" w:rsidR="005411B4" w:rsidRPr="0075358C" w:rsidRDefault="007E7E89" w:rsidP="00357F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665" w:type="dxa"/>
            <w:shd w:val="clear" w:color="auto" w:fill="auto"/>
          </w:tcPr>
          <w:p w14:paraId="11F9ED59" w14:textId="22EBA956" w:rsidR="005411B4" w:rsidRPr="0075358C" w:rsidRDefault="00517A3A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5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3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678B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</w:t>
            </w:r>
          </w:p>
        </w:tc>
        <w:tc>
          <w:tcPr>
            <w:tcW w:w="2438" w:type="dxa"/>
            <w:shd w:val="clear" w:color="auto" w:fill="auto"/>
          </w:tcPr>
          <w:p w14:paraId="3C13195E" w14:textId="6D9041C9" w:rsidR="005411B4" w:rsidRPr="0075358C" w:rsidRDefault="00745454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517A3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</w:t>
            </w:r>
            <w:r w:rsidR="00ED56E1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3C1012B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6B1797D9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ACC2818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otal protein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g/L)</w:t>
            </w:r>
          </w:p>
        </w:tc>
        <w:tc>
          <w:tcPr>
            <w:tcW w:w="1587" w:type="dxa"/>
            <w:shd w:val="clear" w:color="auto" w:fill="auto"/>
          </w:tcPr>
          <w:p w14:paraId="452B0233" w14:textId="06EF6B16" w:rsidR="005411B4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1E00446F" w14:textId="4C38F53F" w:rsidR="005411B4" w:rsidRPr="0075358C" w:rsidRDefault="00304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2665" w:type="dxa"/>
            <w:shd w:val="clear" w:color="auto" w:fill="auto"/>
          </w:tcPr>
          <w:p w14:paraId="0B4E0B01" w14:textId="1687609B" w:rsidR="005411B4" w:rsidRPr="0075358C" w:rsidRDefault="004143A2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8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4C08CD13" w14:textId="1DBE2E0D" w:rsidR="005411B4" w:rsidRPr="0075358C" w:rsidRDefault="00414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9158D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8B03616" w14:textId="77777777" w:rsidR="005411B4" w:rsidRPr="0075358C" w:rsidRDefault="00131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1FCAE82D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3293FF8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087C25E" w14:textId="65515C04" w:rsidR="005411B4" w:rsidRPr="0075358C" w:rsidRDefault="00932C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4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53386F9C" w14:textId="77777777" w:rsidR="005411B4" w:rsidRPr="0075358C" w:rsidRDefault="00035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2665" w:type="dxa"/>
            <w:shd w:val="clear" w:color="auto" w:fill="auto"/>
          </w:tcPr>
          <w:p w14:paraId="371E8DE3" w14:textId="7837EB0B" w:rsidR="005411B4" w:rsidRPr="0075358C" w:rsidRDefault="004143A2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2A360B9E" w14:textId="7E9675AF" w:rsidR="005411B4" w:rsidRPr="0075358C" w:rsidRDefault="00745454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4143A2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668712E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625C2BC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639C091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lucose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mol/L)</w:t>
            </w:r>
          </w:p>
        </w:tc>
        <w:tc>
          <w:tcPr>
            <w:tcW w:w="1587" w:type="dxa"/>
            <w:shd w:val="clear" w:color="auto" w:fill="auto"/>
          </w:tcPr>
          <w:p w14:paraId="309D59B0" w14:textId="71C5B104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4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1F8674B4" w14:textId="0AA0937F" w:rsidR="005411B4" w:rsidRPr="0075358C" w:rsidRDefault="00035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665" w:type="dxa"/>
            <w:shd w:val="clear" w:color="auto" w:fill="auto"/>
          </w:tcPr>
          <w:p w14:paraId="0437E6F9" w14:textId="3F083957" w:rsidR="005411B4" w:rsidRPr="0075358C" w:rsidRDefault="00D40C2B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4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6FA4A02B" w14:textId="3FFA2A2B" w:rsidR="005411B4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9A176ED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74C640B3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50753CC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52673EF" w14:textId="48952517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4</w:t>
            </w:r>
            <w:r w:rsidR="003046A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2F3A3B7E" w14:textId="693705E5" w:rsidR="005411B4" w:rsidRPr="0075358C" w:rsidRDefault="0030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2665" w:type="dxa"/>
            <w:shd w:val="clear" w:color="auto" w:fill="auto"/>
          </w:tcPr>
          <w:p w14:paraId="680915EE" w14:textId="02979A09" w:rsidR="005411B4" w:rsidRPr="0075358C" w:rsidRDefault="001D0484" w:rsidP="00D40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5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3F9B3E67" w14:textId="38AA2E51" w:rsidR="005411B4" w:rsidRPr="0075358C" w:rsidRDefault="001D0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373DA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784939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1B5C152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FBBF0D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4AD1207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A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L)</w:t>
            </w:r>
          </w:p>
        </w:tc>
        <w:tc>
          <w:tcPr>
            <w:tcW w:w="1587" w:type="dxa"/>
            <w:shd w:val="clear" w:color="auto" w:fill="auto"/>
          </w:tcPr>
          <w:p w14:paraId="2E999240" w14:textId="77777777" w:rsidR="005411B4" w:rsidRPr="0075358C" w:rsidRDefault="00E56679" w:rsidP="00D4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794" w:type="dxa"/>
            <w:shd w:val="clear" w:color="auto" w:fill="auto"/>
          </w:tcPr>
          <w:p w14:paraId="548C76E4" w14:textId="6C8F4891" w:rsidR="005411B4" w:rsidRPr="0075358C" w:rsidRDefault="003046A1" w:rsidP="00322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2665" w:type="dxa"/>
            <w:shd w:val="clear" w:color="auto" w:fill="auto"/>
          </w:tcPr>
          <w:p w14:paraId="2BB9FA45" w14:textId="6EC09E3C" w:rsidR="005411B4" w:rsidRPr="0075358C" w:rsidRDefault="00C7149C" w:rsidP="00852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0</w:t>
            </w:r>
            <w:r w:rsidR="008C59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7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8C3030F" w14:textId="10984EE3" w:rsidR="005411B4" w:rsidRPr="0075358C" w:rsidRDefault="009158D9" w:rsidP="00D75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C7149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C590FB3" w14:textId="77777777" w:rsidR="005411B4" w:rsidRPr="0075358C" w:rsidRDefault="008B0DAF" w:rsidP="00D75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44F3AA5F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8122A89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BF6B4D7" w14:textId="77777777" w:rsidR="005411B4" w:rsidRPr="0075358C" w:rsidRDefault="00E56679" w:rsidP="00D75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2.7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72848BAC" w14:textId="720D054E" w:rsidR="005411B4" w:rsidRPr="0075358C" w:rsidRDefault="003046A1" w:rsidP="00D75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2665" w:type="dxa"/>
            <w:shd w:val="clear" w:color="auto" w:fill="auto"/>
          </w:tcPr>
          <w:p w14:paraId="61EF3128" w14:textId="74F8C22B" w:rsidR="005411B4" w:rsidRPr="0075358C" w:rsidRDefault="00C7149C" w:rsidP="00D40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2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</w:t>
            </w:r>
          </w:p>
        </w:tc>
        <w:tc>
          <w:tcPr>
            <w:tcW w:w="2438" w:type="dxa"/>
            <w:shd w:val="clear" w:color="auto" w:fill="auto"/>
          </w:tcPr>
          <w:p w14:paraId="303DA61F" w14:textId="54A0F66E" w:rsidR="005411B4" w:rsidRPr="0075358C" w:rsidRDefault="00322B51" w:rsidP="008527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C7149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9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81ABDE4" w14:textId="77777777" w:rsidR="005411B4" w:rsidRPr="0075358C" w:rsidRDefault="005411B4" w:rsidP="00D75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065378D2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2DBD07C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DH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L)</w:t>
            </w:r>
          </w:p>
        </w:tc>
        <w:tc>
          <w:tcPr>
            <w:tcW w:w="1587" w:type="dxa"/>
            <w:shd w:val="clear" w:color="auto" w:fill="auto"/>
          </w:tcPr>
          <w:p w14:paraId="55D9F3F2" w14:textId="77777777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47.5</w:t>
            </w:r>
          </w:p>
        </w:tc>
        <w:tc>
          <w:tcPr>
            <w:tcW w:w="794" w:type="dxa"/>
            <w:shd w:val="clear" w:color="auto" w:fill="auto"/>
          </w:tcPr>
          <w:p w14:paraId="25706F05" w14:textId="1D5630F3" w:rsidR="005411B4" w:rsidRPr="0075358C" w:rsidRDefault="003046A1" w:rsidP="00322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2665" w:type="dxa"/>
            <w:shd w:val="clear" w:color="auto" w:fill="auto"/>
          </w:tcPr>
          <w:p w14:paraId="655FE011" w14:textId="124B5DBA" w:rsidR="005411B4" w:rsidRPr="0075358C" w:rsidRDefault="005411B4" w:rsidP="00D4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2A23D06E" w14:textId="598B2F62" w:rsidR="005411B4" w:rsidRPr="0075358C" w:rsidRDefault="001D0484" w:rsidP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AFFE726" w14:textId="77777777" w:rsidR="005411B4" w:rsidRPr="0075358C" w:rsidRDefault="008B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60AC6AB6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B4EC5DD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28098441" w14:textId="77777777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47.5</w:t>
            </w:r>
          </w:p>
        </w:tc>
        <w:tc>
          <w:tcPr>
            <w:tcW w:w="794" w:type="dxa"/>
            <w:shd w:val="clear" w:color="auto" w:fill="auto"/>
          </w:tcPr>
          <w:p w14:paraId="10238AB5" w14:textId="7E192BCD" w:rsidR="005411B4" w:rsidRPr="0075358C" w:rsidRDefault="00304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2665" w:type="dxa"/>
            <w:shd w:val="clear" w:color="auto" w:fill="auto"/>
          </w:tcPr>
          <w:p w14:paraId="3E8CF41B" w14:textId="6707A860" w:rsidR="005411B4" w:rsidRPr="0075358C" w:rsidRDefault="00322B51" w:rsidP="00D40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8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4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407D8C0C" w14:textId="36BC9520" w:rsidR="005411B4" w:rsidRPr="0075358C" w:rsidRDefault="00322B51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C0545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7272D7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6ECEB873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186A255" w14:textId="77777777" w:rsidR="005411B4" w:rsidRPr="0075358C" w:rsidRDefault="00932C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25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ml)</w:t>
            </w:r>
          </w:p>
          <w:p w14:paraId="350E6508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1587" w:type="dxa"/>
            <w:shd w:val="clear" w:color="auto" w:fill="auto"/>
          </w:tcPr>
          <w:p w14:paraId="0446A8B2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6.2</w:t>
            </w:r>
          </w:p>
          <w:p w14:paraId="25C25E67" w14:textId="77777777" w:rsidR="005411B4" w:rsidRPr="0075358C" w:rsidRDefault="005411B4" w:rsidP="00D40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96.2</w:t>
            </w:r>
          </w:p>
        </w:tc>
        <w:tc>
          <w:tcPr>
            <w:tcW w:w="794" w:type="dxa"/>
            <w:shd w:val="clear" w:color="auto" w:fill="auto"/>
          </w:tcPr>
          <w:p w14:paraId="2CAC4F90" w14:textId="568DF74F" w:rsidR="005411B4" w:rsidRPr="0075358C" w:rsidRDefault="00AA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4</w:t>
            </w:r>
          </w:p>
          <w:p w14:paraId="69751F5A" w14:textId="5FB9AD7B" w:rsidR="005411B4" w:rsidRPr="0075358C" w:rsidRDefault="00035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665" w:type="dxa"/>
            <w:shd w:val="clear" w:color="auto" w:fill="auto"/>
          </w:tcPr>
          <w:p w14:paraId="4D40A9F1" w14:textId="2275A83E" w:rsidR="005411B4" w:rsidRPr="0075358C" w:rsidRDefault="001D0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1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7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  <w:p w14:paraId="44C4721E" w14:textId="06F133EB" w:rsidR="005411B4" w:rsidRPr="0075358C" w:rsidRDefault="001D0484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  <w:r w:rsidR="00852753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3F5AD47F" w14:textId="0780F3E0" w:rsidR="005411B4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313265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1A96DFAF" w14:textId="57A2BE3B" w:rsidR="00322B51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313265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13265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C6236B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910045B" w14:textId="77777777" w:rsidR="005411B4" w:rsidRPr="0075358C" w:rsidRDefault="00212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  <w:p w14:paraId="6683F158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7FB68202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B86FACF" w14:textId="77777777" w:rsidR="005411B4" w:rsidRPr="0075358C" w:rsidRDefault="00932C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9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ml)</w:t>
            </w:r>
          </w:p>
          <w:p w14:paraId="54508162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2F80708F" w14:textId="08F3CE19" w:rsidR="005411B4" w:rsidRPr="0075358C" w:rsidRDefault="00187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  <w:p w14:paraId="6D6ADD43" w14:textId="7DF4970E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D40C2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2.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94" w:type="dxa"/>
            <w:shd w:val="clear" w:color="auto" w:fill="auto"/>
          </w:tcPr>
          <w:p w14:paraId="37B73FD6" w14:textId="55ADA0F2" w:rsidR="005411B4" w:rsidRPr="0075358C" w:rsidRDefault="00035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  <w:p w14:paraId="0C18CF2F" w14:textId="6EC7A91F" w:rsidR="005411B4" w:rsidRPr="0075358C" w:rsidRDefault="00035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665" w:type="dxa"/>
            <w:shd w:val="clear" w:color="auto" w:fill="auto"/>
          </w:tcPr>
          <w:p w14:paraId="2ED0FAC4" w14:textId="1C600C01" w:rsidR="005411B4" w:rsidRPr="0075358C" w:rsidRDefault="001D0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B10A0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6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  <w:p w14:paraId="22310FFD" w14:textId="1BC36C77" w:rsidR="005411B4" w:rsidRPr="0075358C" w:rsidRDefault="001D0484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5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3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4F3F2E22" w14:textId="5E6CDC75" w:rsidR="005411B4" w:rsidRPr="0075358C" w:rsidRDefault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="00BB10A0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45D9A44B" w14:textId="2FA69ADC" w:rsidR="00322B51" w:rsidRPr="0075358C" w:rsidRDefault="00322B51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1D048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C03F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885816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80B833" w14:textId="228B6872" w:rsidR="005411B4" w:rsidRPr="0075358C" w:rsidRDefault="008B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="00BB10A0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6A274608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5A38990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7A69684" w14:textId="77777777" w:rsidR="00932C3C" w:rsidRPr="0075358C" w:rsidRDefault="007405C1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1587" w:type="dxa"/>
            <w:shd w:val="clear" w:color="auto" w:fill="auto"/>
          </w:tcPr>
          <w:p w14:paraId="6CE90F4E" w14:textId="77777777" w:rsidR="00932C3C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43FD1CDF" w14:textId="77777777" w:rsidR="00932C3C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14:paraId="60496276" w14:textId="77777777" w:rsidR="00932C3C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</w:tcPr>
          <w:p w14:paraId="7A5345B2" w14:textId="77777777" w:rsidR="00932C3C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7A5AF07" w14:textId="77777777" w:rsidR="00932C3C" w:rsidRPr="0075358C" w:rsidRDefault="00932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4EEF5AE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8527FB3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WBC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  <w:p w14:paraId="1FF9C2AE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4BAE6015" w14:textId="1A7C7C4F" w:rsidR="005411B4" w:rsidRPr="0075358C" w:rsidRDefault="00925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&lt; 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68</w:t>
            </w:r>
          </w:p>
          <w:p w14:paraId="7BA8DB6B" w14:textId="7074CBF2" w:rsidR="005411B4" w:rsidRPr="0075358C" w:rsidRDefault="005411B4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68</w:t>
            </w:r>
          </w:p>
        </w:tc>
        <w:tc>
          <w:tcPr>
            <w:tcW w:w="794" w:type="dxa"/>
            <w:shd w:val="clear" w:color="auto" w:fill="auto"/>
          </w:tcPr>
          <w:p w14:paraId="17F69741" w14:textId="35204E48" w:rsidR="005411B4" w:rsidRPr="0075358C" w:rsidRDefault="00AA1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5</w:t>
            </w:r>
          </w:p>
          <w:p w14:paraId="6A1543FF" w14:textId="4D0318D8" w:rsidR="005411B4" w:rsidRPr="0075358C" w:rsidRDefault="006F3F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665" w:type="dxa"/>
            <w:shd w:val="clear" w:color="auto" w:fill="auto"/>
          </w:tcPr>
          <w:p w14:paraId="4CDE6DFE" w14:textId="24B19B71" w:rsidR="005411B4" w:rsidRPr="0075358C" w:rsidRDefault="00EF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4</w:t>
            </w:r>
            <w:r w:rsidR="009158A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6</w:t>
            </w:r>
            <w:r w:rsidR="00894F7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  <w:p w14:paraId="0C2E99BF" w14:textId="6F31C7BC" w:rsidR="005411B4" w:rsidRPr="0075358C" w:rsidRDefault="00316F15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158A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38</w:t>
            </w:r>
            <w:r w:rsidR="00894F75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72CCDA26" w14:textId="23045BF8" w:rsidR="005411B4" w:rsidRPr="0075358C" w:rsidRDefault="006E6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316F15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37D9D2A0" w14:textId="449C062C" w:rsidR="006E6E05" w:rsidRPr="0075358C" w:rsidRDefault="00316F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A72107A" w14:textId="77777777" w:rsidR="005411B4" w:rsidRPr="0075358C" w:rsidRDefault="008B0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083524E3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E53FA7E" w14:textId="77777777" w:rsidR="005411B4" w:rsidRPr="0075358C" w:rsidRDefault="0035389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</w:t>
            </w:r>
            <w:r w:rsidR="00932C3C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u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rophil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87" w:type="dxa"/>
            <w:shd w:val="clear" w:color="auto" w:fill="auto"/>
          </w:tcPr>
          <w:p w14:paraId="16BD64EE" w14:textId="6E47F0D2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6F3F90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.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94" w:type="dxa"/>
            <w:shd w:val="clear" w:color="auto" w:fill="auto"/>
          </w:tcPr>
          <w:p w14:paraId="7AD5B7ED" w14:textId="70D7FA7E" w:rsidR="005411B4" w:rsidRPr="0075358C" w:rsidRDefault="00AA1C6B" w:rsidP="009D5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2</w:t>
            </w:r>
          </w:p>
        </w:tc>
        <w:tc>
          <w:tcPr>
            <w:tcW w:w="2665" w:type="dxa"/>
            <w:shd w:val="clear" w:color="auto" w:fill="auto"/>
          </w:tcPr>
          <w:p w14:paraId="73FE0B83" w14:textId="6662FEE8" w:rsidR="005411B4" w:rsidRPr="0075358C" w:rsidRDefault="00EF188D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3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9158A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</w:t>
            </w:r>
          </w:p>
        </w:tc>
        <w:tc>
          <w:tcPr>
            <w:tcW w:w="2438" w:type="dxa"/>
            <w:shd w:val="clear" w:color="auto" w:fill="auto"/>
          </w:tcPr>
          <w:p w14:paraId="740C89B6" w14:textId="3E26446D" w:rsidR="005411B4" w:rsidRPr="0075358C" w:rsidRDefault="006E6E05" w:rsidP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EF18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85F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00C0554" w14:textId="77777777" w:rsidR="005411B4" w:rsidRPr="0075358C" w:rsidRDefault="008B0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54A217AA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9D4C2DF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7244DDDE" w14:textId="571B8F39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6F3F90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.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794" w:type="dxa"/>
            <w:shd w:val="clear" w:color="auto" w:fill="auto"/>
          </w:tcPr>
          <w:p w14:paraId="57008D66" w14:textId="38FACE63" w:rsidR="005411B4" w:rsidRPr="0075358C" w:rsidRDefault="00AA1C6B" w:rsidP="009D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665" w:type="dxa"/>
            <w:shd w:val="clear" w:color="auto" w:fill="auto"/>
          </w:tcPr>
          <w:p w14:paraId="4B3D76B8" w14:textId="1D308118" w:rsidR="005411B4" w:rsidRPr="0075358C" w:rsidRDefault="0053048D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EF18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="009158A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4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9158A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0004391" w14:textId="121C2F6C" w:rsidR="005411B4" w:rsidRPr="0075358C" w:rsidRDefault="00EF1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85F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52CD987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26CDE3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972A5E7" w14:textId="77777777" w:rsidR="005411B4" w:rsidRPr="0075358C" w:rsidRDefault="0035389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</w:t>
            </w:r>
            <w:r w:rsidR="00932C3C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m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ocyte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×10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/L)</w:t>
            </w:r>
          </w:p>
          <w:p w14:paraId="6E538441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15059CB0" w14:textId="793EC58A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</w:t>
            </w:r>
          </w:p>
          <w:p w14:paraId="1358D525" w14:textId="23771B45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94" w:type="dxa"/>
            <w:shd w:val="clear" w:color="auto" w:fill="auto"/>
          </w:tcPr>
          <w:p w14:paraId="51F5B1AD" w14:textId="697392DB" w:rsidR="005411B4" w:rsidRPr="0075358C" w:rsidRDefault="00AA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</w:p>
          <w:p w14:paraId="59AE0D64" w14:textId="0437919C" w:rsidR="005411B4" w:rsidRPr="0075358C" w:rsidRDefault="00AA1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</w:t>
            </w:r>
          </w:p>
        </w:tc>
        <w:tc>
          <w:tcPr>
            <w:tcW w:w="2665" w:type="dxa"/>
            <w:shd w:val="clear" w:color="auto" w:fill="auto"/>
          </w:tcPr>
          <w:p w14:paraId="0544A37A" w14:textId="18B4DFD0" w:rsidR="005411B4" w:rsidRPr="0075358C" w:rsidRDefault="00D57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085F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  <w:p w14:paraId="3540333F" w14:textId="1777DD7F" w:rsidR="005411B4" w:rsidRPr="0075358C" w:rsidRDefault="00D57D89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</w:t>
            </w:r>
          </w:p>
        </w:tc>
        <w:tc>
          <w:tcPr>
            <w:tcW w:w="2438" w:type="dxa"/>
            <w:shd w:val="clear" w:color="auto" w:fill="auto"/>
          </w:tcPr>
          <w:p w14:paraId="7AFACD01" w14:textId="3117993B" w:rsidR="005411B4" w:rsidRPr="0075358C" w:rsidRDefault="00D57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85F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14:paraId="02978665" w14:textId="36A19571" w:rsidR="006E6E05" w:rsidRPr="0075358C" w:rsidRDefault="00D57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A0B7AE1" w14:textId="76A384CB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4C093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2B49DE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</w:t>
            </w:r>
          </w:p>
          <w:p w14:paraId="7575C754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01485CB3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594ABBB" w14:textId="77777777" w:rsidR="005411B4" w:rsidRPr="0075358C" w:rsidRDefault="00580410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75358C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s</w:t>
            </w:r>
            <w:r w:rsidR="00932C3C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P</w:t>
            </w:r>
            <w:proofErr w:type="spellEnd"/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g/L)</w:t>
            </w:r>
          </w:p>
        </w:tc>
        <w:tc>
          <w:tcPr>
            <w:tcW w:w="1587" w:type="dxa"/>
            <w:shd w:val="clear" w:color="auto" w:fill="auto"/>
          </w:tcPr>
          <w:p w14:paraId="138D0C0A" w14:textId="77777777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4.47</w:t>
            </w:r>
          </w:p>
        </w:tc>
        <w:tc>
          <w:tcPr>
            <w:tcW w:w="794" w:type="dxa"/>
            <w:shd w:val="clear" w:color="auto" w:fill="auto"/>
          </w:tcPr>
          <w:p w14:paraId="25138CB6" w14:textId="2D62F5AA" w:rsidR="005411B4" w:rsidRPr="0075358C" w:rsidRDefault="00094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2665" w:type="dxa"/>
            <w:shd w:val="clear" w:color="auto" w:fill="auto"/>
          </w:tcPr>
          <w:p w14:paraId="7A09FAFB" w14:textId="440C1308" w:rsidR="005411B4" w:rsidRPr="0075358C" w:rsidRDefault="006E6E05" w:rsidP="00085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503F9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6BEE595B" w14:textId="1C91A463" w:rsidR="005411B4" w:rsidRPr="0075358C" w:rsidRDefault="00D57D89" w:rsidP="00085F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E6E0BC" w14:textId="77777777" w:rsidR="005411B4" w:rsidRPr="0075358C" w:rsidRDefault="001B6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7D4EF66B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018EEAE" w14:textId="77777777" w:rsidR="005411B4" w:rsidRPr="0075358C" w:rsidRDefault="005411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7897721" w14:textId="77777777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4.47</w:t>
            </w:r>
          </w:p>
        </w:tc>
        <w:tc>
          <w:tcPr>
            <w:tcW w:w="794" w:type="dxa"/>
            <w:shd w:val="clear" w:color="auto" w:fill="auto"/>
          </w:tcPr>
          <w:p w14:paraId="1FAC2434" w14:textId="603F6035" w:rsidR="005411B4" w:rsidRPr="0075358C" w:rsidRDefault="000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3</w:t>
            </w:r>
          </w:p>
        </w:tc>
        <w:tc>
          <w:tcPr>
            <w:tcW w:w="2665" w:type="dxa"/>
            <w:shd w:val="clear" w:color="auto" w:fill="auto"/>
          </w:tcPr>
          <w:p w14:paraId="29F591FE" w14:textId="0851864A" w:rsidR="005411B4" w:rsidRPr="0075358C" w:rsidRDefault="00D57D8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85F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4CEE9277" w14:textId="7D330993" w:rsidR="005411B4" w:rsidRPr="0075358C" w:rsidRDefault="006E6E05" w:rsidP="00085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503F9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775CD39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C2E73D4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9506AAB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SR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mm/h)</w:t>
            </w:r>
          </w:p>
        </w:tc>
        <w:tc>
          <w:tcPr>
            <w:tcW w:w="1587" w:type="dxa"/>
            <w:shd w:val="clear" w:color="auto" w:fill="auto"/>
          </w:tcPr>
          <w:p w14:paraId="7D190F70" w14:textId="4007E533" w:rsidR="005411B4" w:rsidRPr="0075358C" w:rsidRDefault="00E56679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794" w:type="dxa"/>
            <w:shd w:val="clear" w:color="auto" w:fill="auto"/>
          </w:tcPr>
          <w:p w14:paraId="45723C6A" w14:textId="247B446D" w:rsidR="005411B4" w:rsidRPr="0075358C" w:rsidRDefault="000948CC" w:rsidP="0056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665" w:type="dxa"/>
            <w:shd w:val="clear" w:color="auto" w:fill="auto"/>
          </w:tcPr>
          <w:p w14:paraId="4A848ABF" w14:textId="36BA014D" w:rsidR="005411B4" w:rsidRPr="0075358C" w:rsidRDefault="00AE67BB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59CB8BDD" w14:textId="1AAAC7A2" w:rsidR="005411B4" w:rsidRPr="0075358C" w:rsidRDefault="00D57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0C18C40" w14:textId="7E89974B" w:rsidR="005411B4" w:rsidRPr="0075358C" w:rsidRDefault="002B49DE" w:rsidP="004C0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02DF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75358C" w:rsidRPr="0075358C" w14:paraId="1CC41BD0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D1E5A2B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075E869" w14:textId="484FFF74" w:rsidR="005411B4" w:rsidRPr="0075358C" w:rsidRDefault="00E5667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794" w:type="dxa"/>
            <w:shd w:val="clear" w:color="auto" w:fill="auto"/>
          </w:tcPr>
          <w:p w14:paraId="4661ADE1" w14:textId="34717250" w:rsidR="005411B4" w:rsidRPr="0075358C" w:rsidRDefault="000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78</w:t>
            </w:r>
          </w:p>
        </w:tc>
        <w:tc>
          <w:tcPr>
            <w:tcW w:w="2665" w:type="dxa"/>
            <w:shd w:val="clear" w:color="auto" w:fill="auto"/>
          </w:tcPr>
          <w:p w14:paraId="2C587140" w14:textId="68FE6DC8" w:rsidR="005411B4" w:rsidRPr="0075358C" w:rsidRDefault="00D57D89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57FD6164" w14:textId="424334AE" w:rsidR="005411B4" w:rsidRPr="0075358C" w:rsidRDefault="00AE67BB" w:rsidP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8E1B8F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207AB3C5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A6BAC64" w14:textId="77777777" w:rsidR="005411B4" w:rsidRPr="0075358C" w:rsidRDefault="00932C3C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A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L)</w:t>
            </w:r>
          </w:p>
        </w:tc>
        <w:tc>
          <w:tcPr>
            <w:tcW w:w="1587" w:type="dxa"/>
            <w:shd w:val="clear" w:color="auto" w:fill="auto"/>
          </w:tcPr>
          <w:p w14:paraId="7FC14A25" w14:textId="77777777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05</w:t>
            </w:r>
          </w:p>
        </w:tc>
        <w:tc>
          <w:tcPr>
            <w:tcW w:w="794" w:type="dxa"/>
            <w:shd w:val="clear" w:color="auto" w:fill="auto"/>
          </w:tcPr>
          <w:p w14:paraId="35467B22" w14:textId="042B7579" w:rsidR="005411B4" w:rsidRPr="0075358C" w:rsidRDefault="00927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665" w:type="dxa"/>
            <w:shd w:val="clear" w:color="auto" w:fill="auto"/>
          </w:tcPr>
          <w:p w14:paraId="6BEE8D68" w14:textId="51BCEB1D" w:rsidR="005411B4" w:rsidRPr="0075358C" w:rsidRDefault="00D57D89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39B3C89E" w14:textId="21DFFEE2" w:rsidR="005411B4" w:rsidRPr="0075358C" w:rsidRDefault="00D57D89" w:rsidP="008C5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503F9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124165D" w14:textId="65E91854" w:rsidR="005411B4" w:rsidRPr="0075358C" w:rsidRDefault="005411B4" w:rsidP="004C0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002DF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044E3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</w:tr>
      <w:tr w:rsidR="0075358C" w:rsidRPr="0075358C" w14:paraId="2465CCDB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E4F5912" w14:textId="77777777" w:rsidR="005411B4" w:rsidRPr="0075358C" w:rsidRDefault="005411B4" w:rsidP="00AC43E6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6518CC79" w14:textId="77777777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05</w:t>
            </w:r>
          </w:p>
        </w:tc>
        <w:tc>
          <w:tcPr>
            <w:tcW w:w="794" w:type="dxa"/>
            <w:shd w:val="clear" w:color="auto" w:fill="auto"/>
          </w:tcPr>
          <w:p w14:paraId="03691BFF" w14:textId="1B489C74" w:rsidR="005411B4" w:rsidRPr="0075358C" w:rsidRDefault="00927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665" w:type="dxa"/>
            <w:shd w:val="clear" w:color="auto" w:fill="auto"/>
          </w:tcPr>
          <w:p w14:paraId="7263B789" w14:textId="336C9928" w:rsidR="005411B4" w:rsidRPr="0075358C" w:rsidRDefault="00D57D89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768501EB" w14:textId="6D45F4D5" w:rsidR="005411B4" w:rsidRPr="0075358C" w:rsidRDefault="006E6E05" w:rsidP="008C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503F9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7A79E03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74FDBB1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7070B962" w14:textId="77777777" w:rsidR="005411B4" w:rsidRPr="0075358C" w:rsidRDefault="00932C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DH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L)</w:t>
            </w:r>
          </w:p>
        </w:tc>
        <w:tc>
          <w:tcPr>
            <w:tcW w:w="1587" w:type="dxa"/>
            <w:shd w:val="clear" w:color="auto" w:fill="auto"/>
          </w:tcPr>
          <w:p w14:paraId="2F84DDE9" w14:textId="58756F86" w:rsidR="005411B4" w:rsidRPr="0075358C" w:rsidRDefault="00E56679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794" w:type="dxa"/>
            <w:shd w:val="clear" w:color="auto" w:fill="auto"/>
          </w:tcPr>
          <w:p w14:paraId="1742107C" w14:textId="124E56EA" w:rsidR="005411B4" w:rsidRPr="0075358C" w:rsidRDefault="00937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665" w:type="dxa"/>
            <w:shd w:val="clear" w:color="auto" w:fill="auto"/>
          </w:tcPr>
          <w:p w14:paraId="5C7F1A8B" w14:textId="083253B7" w:rsidR="005411B4" w:rsidRPr="0075358C" w:rsidRDefault="00D57D89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32A3ADD" w14:textId="011F5840" w:rsidR="005411B4" w:rsidRPr="0075358C" w:rsidRDefault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620E722" w14:textId="65598931" w:rsidR="005411B4" w:rsidRPr="0075358C" w:rsidRDefault="005411B4" w:rsidP="004C0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4C093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044E3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75358C" w:rsidRPr="0075358C" w14:paraId="5B4C58DA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DABF50F" w14:textId="77777777" w:rsidR="005411B4" w:rsidRPr="0075358C" w:rsidRDefault="005411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28E51F89" w14:textId="54D6D75A" w:rsidR="005411B4" w:rsidRPr="0075358C" w:rsidRDefault="00E5667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794" w:type="dxa"/>
            <w:shd w:val="clear" w:color="auto" w:fill="auto"/>
          </w:tcPr>
          <w:p w14:paraId="78F79180" w14:textId="1B2DE74A" w:rsidR="005411B4" w:rsidRPr="0075358C" w:rsidRDefault="00937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665" w:type="dxa"/>
            <w:shd w:val="clear" w:color="auto" w:fill="auto"/>
          </w:tcPr>
          <w:p w14:paraId="4C95C752" w14:textId="63D03064" w:rsidR="005411B4" w:rsidRPr="0075358C" w:rsidRDefault="00D57D8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6E6E05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7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2D425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</w:t>
            </w:r>
          </w:p>
        </w:tc>
        <w:tc>
          <w:tcPr>
            <w:tcW w:w="2438" w:type="dxa"/>
            <w:shd w:val="clear" w:color="auto" w:fill="auto"/>
          </w:tcPr>
          <w:p w14:paraId="290C7D51" w14:textId="73090113" w:rsidR="005411B4" w:rsidRPr="0075358C" w:rsidRDefault="009158D9" w:rsidP="008C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F304ED0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16B288C5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AF9947D" w14:textId="77777777" w:rsidR="005411B4" w:rsidRPr="0075358C" w:rsidRDefault="00932C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25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ml)</w:t>
            </w:r>
          </w:p>
        </w:tc>
        <w:tc>
          <w:tcPr>
            <w:tcW w:w="1587" w:type="dxa"/>
            <w:shd w:val="clear" w:color="auto" w:fill="auto"/>
          </w:tcPr>
          <w:p w14:paraId="73C24B76" w14:textId="3ACE43CD" w:rsidR="005411B4" w:rsidRPr="0075358C" w:rsidRDefault="00E56679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7FD5D5B7" w14:textId="1A822E45" w:rsidR="005411B4" w:rsidRPr="0075358C" w:rsidRDefault="000948CC" w:rsidP="00565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2665" w:type="dxa"/>
            <w:shd w:val="clear" w:color="auto" w:fill="auto"/>
          </w:tcPr>
          <w:p w14:paraId="4974C464" w14:textId="672B21C4" w:rsidR="005411B4" w:rsidRPr="0075358C" w:rsidRDefault="006E6E05" w:rsidP="008C5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F9F145C" w14:textId="4C5A8090" w:rsidR="005411B4" w:rsidRPr="0075358C" w:rsidRDefault="00D57D89" w:rsidP="008C5F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 w:rsidR="002D425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DCD3B5" w14:textId="77777777" w:rsidR="005411B4" w:rsidRPr="0075358C" w:rsidRDefault="0000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3CAD7454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A35A204" w14:textId="77777777" w:rsidR="005411B4" w:rsidRPr="0075358C" w:rsidRDefault="005411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569552FC" w14:textId="0C95B907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5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9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399D7E17" w14:textId="4C24E685" w:rsidR="005411B4" w:rsidRPr="0075358C" w:rsidRDefault="00094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2665" w:type="dxa"/>
            <w:shd w:val="clear" w:color="auto" w:fill="auto"/>
          </w:tcPr>
          <w:p w14:paraId="69FB0B73" w14:textId="7BC896D3" w:rsidR="005411B4" w:rsidRPr="0075358C" w:rsidRDefault="00D57D89" w:rsidP="008C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5EF32579" w14:textId="560704E2" w:rsidR="005411B4" w:rsidRPr="0075358C" w:rsidRDefault="00D57D89" w:rsidP="008C5F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8C5F0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.</w:t>
            </w:r>
            <w:r w:rsidR="000F1698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0F185F9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6DD23CFE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554904E" w14:textId="77777777" w:rsidR="005411B4" w:rsidRPr="0075358C" w:rsidRDefault="00932C3C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9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="009D58C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(U/ml)</w:t>
            </w:r>
          </w:p>
        </w:tc>
        <w:tc>
          <w:tcPr>
            <w:tcW w:w="1587" w:type="dxa"/>
            <w:shd w:val="clear" w:color="auto" w:fill="auto"/>
          </w:tcPr>
          <w:p w14:paraId="7830FFB6" w14:textId="610D2736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94" w:type="dxa"/>
            <w:shd w:val="clear" w:color="auto" w:fill="auto"/>
          </w:tcPr>
          <w:p w14:paraId="0ACEE13B" w14:textId="4019A491" w:rsidR="005411B4" w:rsidRPr="0075358C" w:rsidRDefault="00937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665" w:type="dxa"/>
            <w:shd w:val="clear" w:color="auto" w:fill="auto"/>
          </w:tcPr>
          <w:p w14:paraId="3DA34E81" w14:textId="0BAECF68" w:rsidR="005411B4" w:rsidRPr="0075358C" w:rsidRDefault="006E6E05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EE676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3D077BF0" w14:textId="1FAF7C0A" w:rsidR="005411B4" w:rsidRPr="0075358C" w:rsidRDefault="00BA7906" w:rsidP="00915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9.</w:t>
            </w:r>
            <w:r w:rsidR="00EE676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32A6E31" w14:textId="77777777" w:rsidR="005411B4" w:rsidRPr="0075358C" w:rsidRDefault="00002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2542CFDA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57ACB65" w14:textId="77777777" w:rsidR="005411B4" w:rsidRPr="0075358C" w:rsidRDefault="005411B4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42D9A38E" w14:textId="028108FE" w:rsidR="005411B4" w:rsidRPr="0075358C" w:rsidRDefault="00E56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8.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794" w:type="dxa"/>
            <w:shd w:val="clear" w:color="auto" w:fill="auto"/>
          </w:tcPr>
          <w:p w14:paraId="32644B77" w14:textId="4716B175" w:rsidR="005411B4" w:rsidRPr="0075358C" w:rsidRDefault="00937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0948CC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665" w:type="dxa"/>
            <w:shd w:val="clear" w:color="auto" w:fill="auto"/>
          </w:tcPr>
          <w:p w14:paraId="4CAFD5A4" w14:textId="24D71060" w:rsidR="005411B4" w:rsidRPr="0075358C" w:rsidRDefault="0053048D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EE676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EE676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10A3E460" w14:textId="7EE35E0C" w:rsidR="005411B4" w:rsidRPr="0075358C" w:rsidRDefault="00915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D57D8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</w:t>
            </w:r>
            <w:r w:rsidR="00EE676E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7CEAA6" w14:textId="77777777" w:rsidR="005411B4" w:rsidRPr="0075358C" w:rsidRDefault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5183C089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1BCF63C" w14:textId="0FB69529" w:rsidR="00773152" w:rsidRPr="0075358C" w:rsidRDefault="00773152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R</w:t>
            </w:r>
            <w:r w:rsidRPr="0075358C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  <w:szCs w:val="24"/>
              </w:rPr>
              <w:t>atio</w:t>
            </w:r>
          </w:p>
        </w:tc>
        <w:tc>
          <w:tcPr>
            <w:tcW w:w="1587" w:type="dxa"/>
            <w:shd w:val="clear" w:color="auto" w:fill="auto"/>
          </w:tcPr>
          <w:p w14:paraId="693F1364" w14:textId="77777777" w:rsidR="00773152" w:rsidRPr="0075358C" w:rsidRDefault="0077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33D7DAFD" w14:textId="77777777" w:rsidR="00773152" w:rsidRPr="0075358C" w:rsidRDefault="0077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14:paraId="7AF8F8D1" w14:textId="77777777" w:rsidR="00773152" w:rsidRPr="0075358C" w:rsidRDefault="00773152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38" w:type="dxa"/>
            <w:shd w:val="clear" w:color="auto" w:fill="auto"/>
          </w:tcPr>
          <w:p w14:paraId="3C6E731F" w14:textId="77777777" w:rsidR="00773152" w:rsidRPr="0075358C" w:rsidRDefault="0077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4433637" w14:textId="77777777" w:rsidR="00773152" w:rsidRPr="0075358C" w:rsidRDefault="00773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133D2E87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F2CA741" w14:textId="77777777" w:rsidR="005411B4" w:rsidRPr="0075358C" w:rsidRDefault="00E56679" w:rsidP="007405C1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25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1587" w:type="dxa"/>
            <w:shd w:val="clear" w:color="auto" w:fill="auto"/>
          </w:tcPr>
          <w:p w14:paraId="3F191FE9" w14:textId="77777777" w:rsidR="005411B4" w:rsidRPr="0075358C" w:rsidRDefault="00E5667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794" w:type="dxa"/>
            <w:shd w:val="clear" w:color="auto" w:fill="auto"/>
          </w:tcPr>
          <w:p w14:paraId="41EA096F" w14:textId="40C07FFD" w:rsidR="005411B4" w:rsidRPr="0075358C" w:rsidRDefault="00937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2C623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665" w:type="dxa"/>
            <w:shd w:val="clear" w:color="auto" w:fill="auto"/>
          </w:tcPr>
          <w:p w14:paraId="4A78AE5B" w14:textId="61AA2E02" w:rsidR="005411B4" w:rsidRPr="0075358C" w:rsidRDefault="00AE67BB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12C5BA65" w14:textId="22147BF5" w:rsidR="005411B4" w:rsidRPr="0075358C" w:rsidRDefault="00BA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68C664B" w14:textId="77777777" w:rsidR="005411B4" w:rsidRPr="0075358C" w:rsidRDefault="00002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55BB7EAB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D2EBE5F" w14:textId="77777777" w:rsidR="005411B4" w:rsidRPr="0075358C" w:rsidRDefault="005411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754A075E" w14:textId="77777777" w:rsidR="005411B4" w:rsidRPr="0075358C" w:rsidRDefault="00E566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2.43</w:t>
            </w:r>
          </w:p>
        </w:tc>
        <w:tc>
          <w:tcPr>
            <w:tcW w:w="794" w:type="dxa"/>
            <w:shd w:val="clear" w:color="auto" w:fill="auto"/>
          </w:tcPr>
          <w:p w14:paraId="34099E94" w14:textId="59094989" w:rsidR="005411B4" w:rsidRPr="0075358C" w:rsidRDefault="00937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2C623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665" w:type="dxa"/>
            <w:shd w:val="clear" w:color="auto" w:fill="auto"/>
          </w:tcPr>
          <w:p w14:paraId="7015704D" w14:textId="10E17CD2" w:rsidR="005411B4" w:rsidRPr="0075358C" w:rsidRDefault="00BA7906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01822054" w14:textId="2E4E01B5" w:rsidR="005411B4" w:rsidRPr="0075358C" w:rsidRDefault="00BA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81EEEC9" w14:textId="77777777" w:rsidR="005411B4" w:rsidRPr="0075358C" w:rsidRDefault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4F399837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14F74FD9" w14:textId="77777777" w:rsidR="005411B4" w:rsidRPr="0075358C" w:rsidRDefault="00E56679" w:rsidP="007405C1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19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</w:t>
            </w: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1587" w:type="dxa"/>
            <w:shd w:val="clear" w:color="auto" w:fill="auto"/>
          </w:tcPr>
          <w:p w14:paraId="6EBEF69F" w14:textId="77777777" w:rsidR="005411B4" w:rsidRPr="0075358C" w:rsidRDefault="00E56679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3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2F0813D8" w14:textId="4BB01794" w:rsidR="005411B4" w:rsidRPr="0075358C" w:rsidRDefault="00B24474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665" w:type="dxa"/>
            <w:shd w:val="clear" w:color="auto" w:fill="auto"/>
          </w:tcPr>
          <w:p w14:paraId="63EE1677" w14:textId="7FA4F7A4" w:rsidR="005411B4" w:rsidRPr="0075358C" w:rsidRDefault="00BA7906" w:rsidP="00530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6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</w:t>
            </w:r>
          </w:p>
        </w:tc>
        <w:tc>
          <w:tcPr>
            <w:tcW w:w="2438" w:type="dxa"/>
            <w:shd w:val="clear" w:color="auto" w:fill="auto"/>
          </w:tcPr>
          <w:p w14:paraId="3FE0BAA2" w14:textId="09FF5964" w:rsidR="005411B4" w:rsidRPr="0075358C" w:rsidRDefault="00BA7906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B64A5CE" w14:textId="77777777" w:rsidR="005411B4" w:rsidRPr="0075358C" w:rsidRDefault="00002DFC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5F431883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6F9161A6" w14:textId="77777777" w:rsidR="005411B4" w:rsidRPr="0075358C" w:rsidRDefault="005411B4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375C1E2F" w14:textId="77777777" w:rsidR="005411B4" w:rsidRPr="0075358C" w:rsidRDefault="00E56679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187B5F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3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925141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shd w:val="clear" w:color="auto" w:fill="auto"/>
          </w:tcPr>
          <w:p w14:paraId="63FEB4BC" w14:textId="0A7EF4EF" w:rsidR="005411B4" w:rsidRPr="0075358C" w:rsidRDefault="00B24474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2665" w:type="dxa"/>
            <w:shd w:val="clear" w:color="auto" w:fill="auto"/>
          </w:tcPr>
          <w:p w14:paraId="3D686AF6" w14:textId="76092F17" w:rsidR="005411B4" w:rsidRPr="0075358C" w:rsidRDefault="002D4259" w:rsidP="00530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411B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)                   </w:t>
            </w:r>
          </w:p>
        </w:tc>
        <w:tc>
          <w:tcPr>
            <w:tcW w:w="2438" w:type="dxa"/>
            <w:shd w:val="clear" w:color="auto" w:fill="auto"/>
          </w:tcPr>
          <w:p w14:paraId="69DC30F6" w14:textId="1D3AC3AA" w:rsidR="005411B4" w:rsidRPr="0075358C" w:rsidRDefault="00AE67BB" w:rsidP="00014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F4F4627" w14:textId="77777777" w:rsidR="005411B4" w:rsidRPr="0075358C" w:rsidRDefault="005411B4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6232F643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C104B55" w14:textId="77777777" w:rsidR="00E56679" w:rsidRPr="0075358C" w:rsidRDefault="00882F34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Effusion 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LDH/</w:t>
            </w:r>
            <w:r w:rsidR="00E56679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A</w:t>
            </w:r>
          </w:p>
        </w:tc>
        <w:tc>
          <w:tcPr>
            <w:tcW w:w="1587" w:type="dxa"/>
            <w:shd w:val="clear" w:color="auto" w:fill="auto"/>
          </w:tcPr>
          <w:p w14:paraId="0826CB62" w14:textId="2239BDBF" w:rsidR="00E56679" w:rsidRPr="0075358C" w:rsidRDefault="00E56679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794" w:type="dxa"/>
            <w:shd w:val="clear" w:color="auto" w:fill="auto"/>
          </w:tcPr>
          <w:p w14:paraId="5355175D" w14:textId="059BC0D6" w:rsidR="00E56679" w:rsidRPr="0075358C" w:rsidRDefault="00AA1C6B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9</w:t>
            </w:r>
          </w:p>
        </w:tc>
        <w:tc>
          <w:tcPr>
            <w:tcW w:w="2665" w:type="dxa"/>
            <w:shd w:val="clear" w:color="auto" w:fill="auto"/>
          </w:tcPr>
          <w:p w14:paraId="026E1D6F" w14:textId="04849A45" w:rsidR="00E56679" w:rsidRPr="0075358C" w:rsidRDefault="00BA7906" w:rsidP="007A6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5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556BEC36" w14:textId="4DDD5B0D" w:rsidR="00E56679" w:rsidRPr="0075358C" w:rsidRDefault="00014566" w:rsidP="007A6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2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51B900" w14:textId="77777777" w:rsidR="00E56679" w:rsidRPr="0075358C" w:rsidRDefault="00002DFC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581F2F43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581E4A32" w14:textId="77777777" w:rsidR="00E56679" w:rsidRPr="0075358C" w:rsidRDefault="00E56679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1D11428C" w14:textId="7777D04F" w:rsidR="00E56679" w:rsidRPr="0075358C" w:rsidRDefault="00E56679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</w:t>
            </w:r>
            <w:r w:rsidR="00AA1C6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794" w:type="dxa"/>
            <w:shd w:val="clear" w:color="auto" w:fill="auto"/>
          </w:tcPr>
          <w:p w14:paraId="3A32BB4B" w14:textId="48076689" w:rsidR="00E56679" w:rsidRPr="0075358C" w:rsidRDefault="00AA1C6B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2665" w:type="dxa"/>
            <w:shd w:val="clear" w:color="auto" w:fill="auto"/>
          </w:tcPr>
          <w:p w14:paraId="4747FC32" w14:textId="4BD1587E" w:rsidR="00E56679" w:rsidRPr="0075358C" w:rsidRDefault="00BA7906" w:rsidP="007A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6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2FA2DCBD" w14:textId="5680B942" w:rsidR="00E56679" w:rsidRPr="0075358C" w:rsidRDefault="00BA7906" w:rsidP="007A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2D425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FAF895" w14:textId="77777777" w:rsidR="00E56679" w:rsidRPr="0075358C" w:rsidRDefault="00E56679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178AC70D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F6513F4" w14:textId="77777777" w:rsidR="00E56679" w:rsidRPr="0075358C" w:rsidRDefault="00882F34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erum </w:t>
            </w:r>
            <w:r w:rsidR="007405C1"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1587" w:type="dxa"/>
            <w:shd w:val="clear" w:color="auto" w:fill="auto"/>
          </w:tcPr>
          <w:p w14:paraId="23BB3FB9" w14:textId="0FA31591" w:rsidR="00E56679" w:rsidRPr="0075358C" w:rsidRDefault="00E56679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</w:t>
            </w:r>
            <w:r w:rsidR="00B2447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61886C01" w14:textId="3BE26DC2" w:rsidR="00E56679" w:rsidRPr="0075358C" w:rsidRDefault="00B24474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7</w:t>
            </w:r>
          </w:p>
        </w:tc>
        <w:tc>
          <w:tcPr>
            <w:tcW w:w="2665" w:type="dxa"/>
            <w:shd w:val="clear" w:color="auto" w:fill="auto"/>
          </w:tcPr>
          <w:p w14:paraId="49A44D5C" w14:textId="3479BC25" w:rsidR="00E56679" w:rsidRPr="0075358C" w:rsidRDefault="00BA7906" w:rsidP="007A6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2D425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3F38AAF2" w14:textId="322E8B81" w:rsidR="00E56679" w:rsidRPr="0075358C" w:rsidRDefault="00AE67BB" w:rsidP="007A62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</w:t>
            </w:r>
            <w:r w:rsidR="0001456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C02EEA9" w14:textId="77777777" w:rsidR="00E56679" w:rsidRPr="0075358C" w:rsidRDefault="00002DFC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75358C" w:rsidRPr="0075358C" w14:paraId="6D08B6B9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20308BA" w14:textId="77777777" w:rsidR="00E56679" w:rsidRPr="0075358C" w:rsidRDefault="00E56679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9729A98" w14:textId="680866A9" w:rsidR="00E56679" w:rsidRPr="0075358C" w:rsidRDefault="00E56679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53048D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6.</w:t>
            </w:r>
            <w:r w:rsidR="00B24474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0CA17697" w14:textId="3134430A" w:rsidR="00E56679" w:rsidRPr="0075358C" w:rsidRDefault="00B24474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665" w:type="dxa"/>
            <w:shd w:val="clear" w:color="auto" w:fill="auto"/>
          </w:tcPr>
          <w:p w14:paraId="294F2944" w14:textId="092A18CE" w:rsidR="00E56679" w:rsidRPr="0075358C" w:rsidRDefault="00BA7906" w:rsidP="007A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3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2D4259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E67BB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5CEEE833" w14:textId="2DA009CA" w:rsidR="00E56679" w:rsidRPr="0075358C" w:rsidRDefault="00BA7906" w:rsidP="007A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  <w:r w:rsidR="00B763E7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44EC5D7" w14:textId="77777777" w:rsidR="00E56679" w:rsidRPr="0075358C" w:rsidRDefault="00E56679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358C" w:rsidRPr="0075358C" w14:paraId="1E694105" w14:textId="77777777" w:rsidTr="00353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0256CD73" w14:textId="77777777" w:rsidR="0053048D" w:rsidRPr="0075358C" w:rsidRDefault="0053048D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DA/</w:t>
            </w:r>
            <w:proofErr w:type="spellStart"/>
            <w:r w:rsidRPr="0075358C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1587" w:type="dxa"/>
            <w:shd w:val="clear" w:color="auto" w:fill="auto"/>
          </w:tcPr>
          <w:p w14:paraId="57145A2A" w14:textId="77777777" w:rsidR="0053048D" w:rsidRPr="0075358C" w:rsidRDefault="005F1A19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44</w:t>
            </w:r>
          </w:p>
        </w:tc>
        <w:tc>
          <w:tcPr>
            <w:tcW w:w="794" w:type="dxa"/>
            <w:shd w:val="clear" w:color="auto" w:fill="auto"/>
          </w:tcPr>
          <w:p w14:paraId="42D3EF9A" w14:textId="251F3D96" w:rsidR="0053048D" w:rsidRPr="0075358C" w:rsidRDefault="00B24474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2665" w:type="dxa"/>
            <w:shd w:val="clear" w:color="auto" w:fill="auto"/>
          </w:tcPr>
          <w:p w14:paraId="579BB877" w14:textId="4BF1DF5F" w:rsidR="0053048D" w:rsidRPr="0075358C" w:rsidRDefault="005F1A19" w:rsidP="00541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6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0C009F0D" w14:textId="03DCC514" w:rsidR="0053048D" w:rsidRPr="0075358C" w:rsidRDefault="00014566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EE265D4" w14:textId="77777777" w:rsidR="0053048D" w:rsidRPr="0075358C" w:rsidRDefault="009373DA" w:rsidP="007A0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5358C" w:rsidRPr="0075358C" w14:paraId="4A989099" w14:textId="77777777" w:rsidTr="00353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46F02FD6" w14:textId="77777777" w:rsidR="0053048D" w:rsidRPr="0075358C" w:rsidRDefault="0053048D" w:rsidP="007A0C3B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auto"/>
          </w:tcPr>
          <w:p w14:paraId="0768087A" w14:textId="77777777" w:rsidR="0053048D" w:rsidRPr="0075358C" w:rsidRDefault="005F1A19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0.44</w:t>
            </w:r>
          </w:p>
        </w:tc>
        <w:tc>
          <w:tcPr>
            <w:tcW w:w="794" w:type="dxa"/>
            <w:shd w:val="clear" w:color="auto" w:fill="auto"/>
          </w:tcPr>
          <w:p w14:paraId="3D19DABB" w14:textId="7302356D" w:rsidR="0053048D" w:rsidRPr="0075358C" w:rsidRDefault="00B24474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2</w:t>
            </w:r>
          </w:p>
        </w:tc>
        <w:tc>
          <w:tcPr>
            <w:tcW w:w="2665" w:type="dxa"/>
            <w:shd w:val="clear" w:color="auto" w:fill="auto"/>
          </w:tcPr>
          <w:p w14:paraId="23E90A6F" w14:textId="5AEDA7BC" w:rsidR="0053048D" w:rsidRPr="0075358C" w:rsidRDefault="005F1A19" w:rsidP="00541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8" w:type="dxa"/>
            <w:shd w:val="clear" w:color="auto" w:fill="auto"/>
          </w:tcPr>
          <w:p w14:paraId="3E41F747" w14:textId="43DFEF67" w:rsidR="0053048D" w:rsidRPr="0075358C" w:rsidRDefault="00014566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BA7906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="007A6238"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.</w:t>
            </w:r>
            <w:r w:rsidR="00AB1432" w:rsidRPr="007535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5358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B8260E" w14:textId="77777777" w:rsidR="0053048D" w:rsidRPr="0075358C" w:rsidRDefault="0053048D" w:rsidP="007A0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9F0092F" w14:textId="77777777" w:rsidR="00255268" w:rsidRDefault="00561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B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55268" w:rsidRPr="00255268">
        <w:rPr>
          <w:rFonts w:ascii="Times New Roman" w:hAnsi="Times New Roman" w:cs="Times New Roman"/>
          <w:sz w:val="24"/>
          <w:szCs w:val="24"/>
        </w:rPr>
        <w:t xml:space="preserve">uberculous; </w:t>
      </w:r>
      <w:r>
        <w:rPr>
          <w:rFonts w:ascii="Times New Roman" w:hAnsi="Times New Roman" w:cs="Times New Roman" w:hint="eastAsia"/>
          <w:sz w:val="24"/>
          <w:szCs w:val="24"/>
        </w:rPr>
        <w:t xml:space="preserve">TPE, </w:t>
      </w:r>
      <w:r w:rsidRPr="00561E97">
        <w:rPr>
          <w:rFonts w:ascii="Times New Roman" w:hAnsi="Times New Roman" w:cs="Times New Roman"/>
          <w:sz w:val="24"/>
          <w:szCs w:val="24"/>
        </w:rPr>
        <w:t>tuberculous pleural effus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35389C">
        <w:rPr>
          <w:rFonts w:ascii="Times New Roman" w:hAnsi="Times New Roman" w:cs="Times New Roman"/>
          <w:sz w:val="24"/>
          <w:szCs w:val="24"/>
        </w:rPr>
        <w:t xml:space="preserve"> WBC, white blood cell</w:t>
      </w:r>
      <w:r w:rsidR="0035389C">
        <w:rPr>
          <w:rFonts w:ascii="Times New Roman" w:hAnsi="Times New Roman" w:cs="Times New Roman" w:hint="eastAsia"/>
          <w:sz w:val="24"/>
          <w:szCs w:val="24"/>
        </w:rPr>
        <w:t>;</w:t>
      </w:r>
      <w:r w:rsidR="00255268" w:rsidRPr="00255268">
        <w:rPr>
          <w:rFonts w:ascii="Times New Roman" w:hAnsi="Times New Roman" w:cs="Times New Roman"/>
          <w:sz w:val="24"/>
          <w:szCs w:val="24"/>
        </w:rPr>
        <w:t xml:space="preserve"> ADA, adenosine deaminase; LD</w:t>
      </w:r>
      <w:r w:rsidR="00132710">
        <w:rPr>
          <w:rFonts w:ascii="Times New Roman" w:hAnsi="Times New Roman" w:cs="Times New Roman"/>
          <w:sz w:val="24"/>
          <w:szCs w:val="24"/>
        </w:rPr>
        <w:t xml:space="preserve">H, </w:t>
      </w:r>
      <w:proofErr w:type="spellStart"/>
      <w:r w:rsidR="00132710">
        <w:rPr>
          <w:rFonts w:ascii="Times New Roman" w:hAnsi="Times New Roman" w:cs="Times New Roman"/>
          <w:sz w:val="24"/>
          <w:szCs w:val="24"/>
        </w:rPr>
        <w:t>lactatedehy</w:t>
      </w:r>
      <w:proofErr w:type="spellEnd"/>
      <w:r w:rsidR="00132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2710">
        <w:rPr>
          <w:rFonts w:ascii="Times New Roman" w:hAnsi="Times New Roman" w:cs="Times New Roman"/>
          <w:sz w:val="24"/>
          <w:szCs w:val="24"/>
        </w:rPr>
        <w:t>drogenase</w:t>
      </w:r>
      <w:proofErr w:type="spellEnd"/>
      <w:r w:rsidR="00132710">
        <w:rPr>
          <w:rFonts w:ascii="Times New Roman" w:hAnsi="Times New Roman" w:cs="Times New Roman"/>
          <w:sz w:val="24"/>
          <w:szCs w:val="24"/>
        </w:rPr>
        <w:t>; CA125</w:t>
      </w:r>
      <w:r w:rsidR="00132710">
        <w:rPr>
          <w:rFonts w:ascii="Times New Roman" w:hAnsi="Times New Roman" w:cs="Times New Roman" w:hint="eastAsia"/>
          <w:sz w:val="24"/>
          <w:szCs w:val="24"/>
        </w:rPr>
        <w:t>,</w:t>
      </w:r>
      <w:r w:rsidR="00255268" w:rsidRPr="00255268">
        <w:rPr>
          <w:rFonts w:ascii="Times New Roman" w:hAnsi="Times New Roman" w:cs="Times New Roman"/>
          <w:sz w:val="24"/>
          <w:szCs w:val="24"/>
        </w:rPr>
        <w:t xml:space="preserve"> carbohydrate antigen 125; CA19-9, carbohydrate </w:t>
      </w:r>
      <w:r w:rsidR="00132710">
        <w:rPr>
          <w:rFonts w:ascii="Times New Roman" w:hAnsi="Times New Roman" w:cs="Times New Roman"/>
          <w:sz w:val="24"/>
          <w:szCs w:val="24"/>
        </w:rPr>
        <w:t xml:space="preserve">antigen 19-9; </w:t>
      </w:r>
      <w:proofErr w:type="spellStart"/>
      <w:r w:rsidR="00580410">
        <w:rPr>
          <w:rFonts w:ascii="Times New Roman" w:hAnsi="Times New Roman" w:cs="Times New Roman" w:hint="eastAsia"/>
          <w:sz w:val="24"/>
          <w:szCs w:val="24"/>
        </w:rPr>
        <w:t>hs</w:t>
      </w:r>
      <w:r w:rsidR="00132710">
        <w:rPr>
          <w:rFonts w:ascii="Times New Roman" w:hAnsi="Times New Roman" w:cs="Times New Roman"/>
          <w:sz w:val="24"/>
          <w:szCs w:val="24"/>
        </w:rPr>
        <w:t>CRP</w:t>
      </w:r>
      <w:proofErr w:type="spellEnd"/>
      <w:r w:rsidR="00132710">
        <w:rPr>
          <w:rFonts w:ascii="Times New Roman" w:hAnsi="Times New Roman" w:cs="Times New Roman" w:hint="eastAsia"/>
          <w:sz w:val="24"/>
          <w:szCs w:val="24"/>
        </w:rPr>
        <w:t>,</w:t>
      </w:r>
      <w:r w:rsidR="00132710">
        <w:rPr>
          <w:rFonts w:ascii="Times New Roman" w:hAnsi="Times New Roman" w:cs="Times New Roman"/>
          <w:sz w:val="24"/>
          <w:szCs w:val="24"/>
        </w:rPr>
        <w:t xml:space="preserve"> </w:t>
      </w:r>
      <w:r w:rsidR="00580410" w:rsidRPr="00580410">
        <w:rPr>
          <w:rFonts w:ascii="Times New Roman" w:hAnsi="Times New Roman" w:cs="Times New Roman"/>
          <w:sz w:val="24"/>
          <w:szCs w:val="24"/>
        </w:rPr>
        <w:t>high-sensitivity C-reactive protein</w:t>
      </w:r>
      <w:r w:rsidR="00132710">
        <w:rPr>
          <w:rFonts w:ascii="Times New Roman" w:hAnsi="Times New Roman" w:cs="Times New Roman"/>
          <w:sz w:val="24"/>
          <w:szCs w:val="24"/>
        </w:rPr>
        <w:t>; ESR</w:t>
      </w:r>
      <w:r w:rsidR="00132710">
        <w:rPr>
          <w:rFonts w:ascii="Times New Roman" w:hAnsi="Times New Roman" w:cs="Times New Roman" w:hint="eastAsia"/>
          <w:sz w:val="24"/>
          <w:szCs w:val="24"/>
        </w:rPr>
        <w:t>,</w:t>
      </w:r>
      <w:r w:rsidR="00255268" w:rsidRPr="00255268">
        <w:rPr>
          <w:rFonts w:ascii="Times New Roman" w:hAnsi="Times New Roman" w:cs="Times New Roman"/>
          <w:sz w:val="24"/>
          <w:szCs w:val="24"/>
        </w:rPr>
        <w:t xml:space="preserve"> erythrocyte sedimentation rate</w:t>
      </w:r>
      <w:r w:rsidR="007405C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405C1" w:rsidRPr="007405C1">
        <w:rPr>
          <w:rFonts w:ascii="Times New Roman" w:hAnsi="Times New Roman" w:cs="Times New Roman"/>
          <w:sz w:val="24"/>
          <w:szCs w:val="24"/>
        </w:rPr>
        <w:t>CA125 ratio, effusion/serum CA125; CA19</w:t>
      </w:r>
      <w:r w:rsidR="007405C1">
        <w:rPr>
          <w:rFonts w:ascii="Times New Roman" w:hAnsi="Times New Roman" w:cs="Times New Roman" w:hint="eastAsia"/>
          <w:sz w:val="24"/>
          <w:szCs w:val="24"/>
        </w:rPr>
        <w:t>-</w:t>
      </w:r>
      <w:r w:rsidR="007405C1" w:rsidRPr="007405C1">
        <w:rPr>
          <w:rFonts w:ascii="Times New Roman" w:hAnsi="Times New Roman" w:cs="Times New Roman"/>
          <w:sz w:val="24"/>
          <w:szCs w:val="24"/>
        </w:rPr>
        <w:t>9 ratio, effu</w:t>
      </w:r>
      <w:r w:rsidR="007405C1">
        <w:rPr>
          <w:rFonts w:ascii="Times New Roman" w:hAnsi="Times New Roman" w:cs="Times New Roman"/>
          <w:sz w:val="24"/>
          <w:szCs w:val="24"/>
        </w:rPr>
        <w:t xml:space="preserve">sion/serum CA19-9; </w:t>
      </w:r>
      <w:r w:rsidR="00882F34">
        <w:rPr>
          <w:rFonts w:ascii="Times New Roman" w:hAnsi="Times New Roman" w:cs="Times New Roman" w:hint="eastAsia"/>
          <w:sz w:val="24"/>
          <w:szCs w:val="24"/>
        </w:rPr>
        <w:t xml:space="preserve">Effusion </w:t>
      </w:r>
      <w:r w:rsidR="007405C1">
        <w:rPr>
          <w:rFonts w:ascii="Times New Roman" w:hAnsi="Times New Roman" w:cs="Times New Roman"/>
          <w:sz w:val="24"/>
          <w:szCs w:val="24"/>
        </w:rPr>
        <w:t>LDH/ADA</w:t>
      </w:r>
      <w:r w:rsidR="007405C1" w:rsidRPr="007405C1">
        <w:rPr>
          <w:rFonts w:ascii="Times New Roman" w:hAnsi="Times New Roman" w:cs="Times New Roman"/>
          <w:sz w:val="24"/>
          <w:szCs w:val="24"/>
        </w:rPr>
        <w:t xml:space="preserve">, effusion LDH/ effusion ADA; </w:t>
      </w:r>
      <w:r w:rsidR="00882F34">
        <w:rPr>
          <w:rFonts w:ascii="Times New Roman" w:hAnsi="Times New Roman" w:cs="Times New Roman" w:hint="eastAsia"/>
          <w:sz w:val="24"/>
          <w:szCs w:val="24"/>
        </w:rPr>
        <w:t xml:space="preserve">Serum </w:t>
      </w:r>
      <w:r w:rsidR="007405C1" w:rsidRPr="007405C1">
        <w:rPr>
          <w:rFonts w:ascii="Times New Roman" w:hAnsi="Times New Roman" w:cs="Times New Roman"/>
          <w:sz w:val="24"/>
          <w:szCs w:val="24"/>
        </w:rPr>
        <w:t>NLR, serum neutrophil/ serum lymphocyte</w:t>
      </w:r>
      <w:r w:rsidR="0053048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53048D" w:rsidRPr="0053048D">
        <w:rPr>
          <w:rFonts w:ascii="Times New Roman" w:hAnsi="Times New Roman" w:cs="Times New Roman"/>
          <w:sz w:val="24"/>
          <w:szCs w:val="24"/>
        </w:rPr>
        <w:t>ADA/</w:t>
      </w:r>
      <w:proofErr w:type="spellStart"/>
      <w:r w:rsidR="0053048D" w:rsidRPr="0053048D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53048D">
        <w:rPr>
          <w:rFonts w:ascii="Times New Roman" w:hAnsi="Times New Roman" w:cs="Times New Roman" w:hint="eastAsia"/>
          <w:sz w:val="24"/>
          <w:szCs w:val="24"/>
        </w:rPr>
        <w:t xml:space="preserve">, effusion ADA/ serum </w:t>
      </w:r>
      <w:proofErr w:type="spellStart"/>
      <w:r w:rsidR="0053048D">
        <w:rPr>
          <w:rFonts w:ascii="Times New Roman" w:hAnsi="Times New Roman" w:cs="Times New Roman" w:hint="eastAsia"/>
          <w:sz w:val="24"/>
          <w:szCs w:val="24"/>
        </w:rPr>
        <w:t>hsCRP</w:t>
      </w:r>
      <w:proofErr w:type="spellEnd"/>
    </w:p>
    <w:p w14:paraId="689D347A" w14:textId="77777777" w:rsidR="00716C4B" w:rsidRPr="00716C4B" w:rsidRDefault="00A72DB3">
      <w:pPr>
        <w:rPr>
          <w:rFonts w:ascii="Times New Roman" w:hAnsi="Times New Roman" w:cs="Times New Roman"/>
          <w:sz w:val="24"/>
          <w:szCs w:val="24"/>
        </w:rPr>
      </w:pPr>
      <w:r w:rsidRPr="00A72DB3">
        <w:rPr>
          <w:rFonts w:ascii="Times New Roman" w:hAnsi="Times New Roman" w:cs="Times New Roman"/>
          <w:sz w:val="24"/>
          <w:szCs w:val="24"/>
        </w:rPr>
        <w:t>C</w:t>
      </w:r>
      <w:r w:rsidR="00561E97">
        <w:rPr>
          <w:rFonts w:ascii="Times New Roman" w:hAnsi="Times New Roman" w:cs="Times New Roman"/>
          <w:sz w:val="24"/>
          <w:szCs w:val="24"/>
        </w:rPr>
        <w:t>hi-Square</w:t>
      </w:r>
      <w:r w:rsidR="0013271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32710" w:rsidRPr="00132710">
        <w:rPr>
          <w:rFonts w:ascii="Times New Roman" w:eastAsia="SimSun" w:hAnsi="Times New Roman" w:cs="Times New Roman"/>
          <w:sz w:val="24"/>
          <w:szCs w:val="24"/>
        </w:rPr>
        <w:t>X</w:t>
      </w:r>
      <w:r w:rsidR="00132710" w:rsidRPr="00132710">
        <w:rPr>
          <w:rFonts w:ascii="SimSun" w:eastAsia="SimSun" w:hAnsi="SimSun" w:cs="Times New Roman" w:hint="eastAsia"/>
          <w:sz w:val="24"/>
          <w:szCs w:val="24"/>
          <w:vertAlign w:val="superscript"/>
        </w:rPr>
        <w:t>2</w:t>
      </w:r>
      <w:r w:rsidR="00132710">
        <w:rPr>
          <w:rFonts w:ascii="Times New Roman" w:hAnsi="Times New Roman" w:cs="Times New Roman" w:hint="eastAsia"/>
          <w:sz w:val="24"/>
          <w:szCs w:val="24"/>
        </w:rPr>
        <w:t>)</w:t>
      </w:r>
      <w:r w:rsidR="00561E97">
        <w:rPr>
          <w:rFonts w:ascii="Times New Roman" w:hAnsi="Times New Roman" w:cs="Times New Roman"/>
          <w:sz w:val="24"/>
          <w:szCs w:val="24"/>
        </w:rPr>
        <w:t xml:space="preserve"> or Fisher Exact tests</w:t>
      </w:r>
      <w:r w:rsidRPr="00A72DB3">
        <w:rPr>
          <w:rFonts w:ascii="Times New Roman" w:hAnsi="Times New Roman" w:cs="Times New Roman"/>
          <w:sz w:val="24"/>
          <w:szCs w:val="24"/>
        </w:rPr>
        <w:t xml:space="preserve"> were used to compare the differences in categorical variables</w:t>
      </w:r>
    </w:p>
    <w:p w14:paraId="71F31571" w14:textId="77777777" w:rsidR="00716C4B" w:rsidRPr="008B05EB" w:rsidRDefault="00716C4B">
      <w:pPr>
        <w:rPr>
          <w:rFonts w:ascii="Times New Roman" w:hAnsi="Times New Roman" w:cs="Times New Roman"/>
          <w:sz w:val="24"/>
          <w:szCs w:val="24"/>
        </w:rPr>
      </w:pPr>
    </w:p>
    <w:sectPr w:rsidR="00716C4B" w:rsidRPr="008B05EB" w:rsidSect="00716C4B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07C13" w14:textId="77777777" w:rsidR="00F05D65" w:rsidRDefault="00F05D65" w:rsidP="00307752">
      <w:r>
        <w:separator/>
      </w:r>
    </w:p>
  </w:endnote>
  <w:endnote w:type="continuationSeparator" w:id="0">
    <w:p w14:paraId="694B3D09" w14:textId="77777777" w:rsidR="00F05D65" w:rsidRDefault="00F05D65" w:rsidP="00307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730DA" w14:textId="77777777" w:rsidR="00F05D65" w:rsidRDefault="00F05D65" w:rsidP="00307752">
      <w:r>
        <w:separator/>
      </w:r>
    </w:p>
  </w:footnote>
  <w:footnote w:type="continuationSeparator" w:id="0">
    <w:p w14:paraId="6437B7E5" w14:textId="77777777" w:rsidR="00F05D65" w:rsidRDefault="00F05D65" w:rsidP="00307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82442"/>
    <w:multiLevelType w:val="hybridMultilevel"/>
    <w:tmpl w:val="BCAE0686"/>
    <w:lvl w:ilvl="0" w:tplc="83FAB42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DA"/>
    <w:rsid w:val="00002DFC"/>
    <w:rsid w:val="0000602F"/>
    <w:rsid w:val="00007714"/>
    <w:rsid w:val="00014566"/>
    <w:rsid w:val="0003019D"/>
    <w:rsid w:val="00035103"/>
    <w:rsid w:val="00044E3E"/>
    <w:rsid w:val="00074C5D"/>
    <w:rsid w:val="00085FBB"/>
    <w:rsid w:val="000948CC"/>
    <w:rsid w:val="000979D5"/>
    <w:rsid w:val="000A2A68"/>
    <w:rsid w:val="000C1B25"/>
    <w:rsid w:val="000D06B3"/>
    <w:rsid w:val="000E6FED"/>
    <w:rsid w:val="000F1698"/>
    <w:rsid w:val="000F6F91"/>
    <w:rsid w:val="000F7FCF"/>
    <w:rsid w:val="00114B7C"/>
    <w:rsid w:val="001238B8"/>
    <w:rsid w:val="0012592A"/>
    <w:rsid w:val="00131DB2"/>
    <w:rsid w:val="00132710"/>
    <w:rsid w:val="00143C35"/>
    <w:rsid w:val="001559A6"/>
    <w:rsid w:val="00187B5F"/>
    <w:rsid w:val="00192908"/>
    <w:rsid w:val="00193FCD"/>
    <w:rsid w:val="001A2981"/>
    <w:rsid w:val="001A6FA2"/>
    <w:rsid w:val="001B61D1"/>
    <w:rsid w:val="001C1C46"/>
    <w:rsid w:val="001D0484"/>
    <w:rsid w:val="001E2C24"/>
    <w:rsid w:val="00211C67"/>
    <w:rsid w:val="002120EA"/>
    <w:rsid w:val="002151E7"/>
    <w:rsid w:val="00217972"/>
    <w:rsid w:val="00230163"/>
    <w:rsid w:val="002443BC"/>
    <w:rsid w:val="002526D7"/>
    <w:rsid w:val="002533BC"/>
    <w:rsid w:val="00255268"/>
    <w:rsid w:val="00257D5E"/>
    <w:rsid w:val="002711A3"/>
    <w:rsid w:val="0029183D"/>
    <w:rsid w:val="00291944"/>
    <w:rsid w:val="002A29D9"/>
    <w:rsid w:val="002A6C2C"/>
    <w:rsid w:val="002B49DE"/>
    <w:rsid w:val="002C6231"/>
    <w:rsid w:val="002D4259"/>
    <w:rsid w:val="002E07D6"/>
    <w:rsid w:val="002F6C0B"/>
    <w:rsid w:val="003022F1"/>
    <w:rsid w:val="003046A1"/>
    <w:rsid w:val="00307752"/>
    <w:rsid w:val="00307D27"/>
    <w:rsid w:val="00313265"/>
    <w:rsid w:val="00316F15"/>
    <w:rsid w:val="00322B51"/>
    <w:rsid w:val="00323A8E"/>
    <w:rsid w:val="00326B0C"/>
    <w:rsid w:val="003439FB"/>
    <w:rsid w:val="00345DD8"/>
    <w:rsid w:val="00347372"/>
    <w:rsid w:val="0035389C"/>
    <w:rsid w:val="00353FC7"/>
    <w:rsid w:val="00356009"/>
    <w:rsid w:val="00357F8C"/>
    <w:rsid w:val="003665AE"/>
    <w:rsid w:val="00366E49"/>
    <w:rsid w:val="00370300"/>
    <w:rsid w:val="0038157C"/>
    <w:rsid w:val="00384D14"/>
    <w:rsid w:val="00393C29"/>
    <w:rsid w:val="003A4C0B"/>
    <w:rsid w:val="003B299D"/>
    <w:rsid w:val="003D2A94"/>
    <w:rsid w:val="003D6B2A"/>
    <w:rsid w:val="003E2BC0"/>
    <w:rsid w:val="003E4A70"/>
    <w:rsid w:val="003E7054"/>
    <w:rsid w:val="004143A2"/>
    <w:rsid w:val="00415A98"/>
    <w:rsid w:val="00436C14"/>
    <w:rsid w:val="0044123C"/>
    <w:rsid w:val="00442E66"/>
    <w:rsid w:val="00444A01"/>
    <w:rsid w:val="00454214"/>
    <w:rsid w:val="00471D10"/>
    <w:rsid w:val="00481AF6"/>
    <w:rsid w:val="00494A7C"/>
    <w:rsid w:val="004A7606"/>
    <w:rsid w:val="004C093D"/>
    <w:rsid w:val="004C632F"/>
    <w:rsid w:val="00503F9D"/>
    <w:rsid w:val="005142B2"/>
    <w:rsid w:val="00514E24"/>
    <w:rsid w:val="00517A3A"/>
    <w:rsid w:val="00523161"/>
    <w:rsid w:val="00527052"/>
    <w:rsid w:val="0053048D"/>
    <w:rsid w:val="005411B4"/>
    <w:rsid w:val="00544A5E"/>
    <w:rsid w:val="00553F33"/>
    <w:rsid w:val="00561E97"/>
    <w:rsid w:val="00564956"/>
    <w:rsid w:val="0056520D"/>
    <w:rsid w:val="00580410"/>
    <w:rsid w:val="005C6175"/>
    <w:rsid w:val="005D25EE"/>
    <w:rsid w:val="005D7200"/>
    <w:rsid w:val="005F1A19"/>
    <w:rsid w:val="005F4428"/>
    <w:rsid w:val="005F6C7C"/>
    <w:rsid w:val="00604E36"/>
    <w:rsid w:val="0062093E"/>
    <w:rsid w:val="00653D08"/>
    <w:rsid w:val="006678B7"/>
    <w:rsid w:val="00676174"/>
    <w:rsid w:val="00677F28"/>
    <w:rsid w:val="00680BA8"/>
    <w:rsid w:val="00682719"/>
    <w:rsid w:val="00687665"/>
    <w:rsid w:val="006940F7"/>
    <w:rsid w:val="006B23A9"/>
    <w:rsid w:val="006C3A7B"/>
    <w:rsid w:val="006D178F"/>
    <w:rsid w:val="006D23ED"/>
    <w:rsid w:val="006D5205"/>
    <w:rsid w:val="006D5D13"/>
    <w:rsid w:val="006D7987"/>
    <w:rsid w:val="006E6E05"/>
    <w:rsid w:val="006E6FAD"/>
    <w:rsid w:val="006F22A0"/>
    <w:rsid w:val="006F3330"/>
    <w:rsid w:val="006F3F90"/>
    <w:rsid w:val="00702A23"/>
    <w:rsid w:val="00703872"/>
    <w:rsid w:val="0070437B"/>
    <w:rsid w:val="007057F3"/>
    <w:rsid w:val="007109F1"/>
    <w:rsid w:val="00712E70"/>
    <w:rsid w:val="00716C4B"/>
    <w:rsid w:val="00717C95"/>
    <w:rsid w:val="0072777F"/>
    <w:rsid w:val="007405C1"/>
    <w:rsid w:val="00745454"/>
    <w:rsid w:val="00746792"/>
    <w:rsid w:val="0075358C"/>
    <w:rsid w:val="007575EE"/>
    <w:rsid w:val="00773152"/>
    <w:rsid w:val="00774EA4"/>
    <w:rsid w:val="007812CF"/>
    <w:rsid w:val="00784201"/>
    <w:rsid w:val="00784939"/>
    <w:rsid w:val="00785044"/>
    <w:rsid w:val="007A4033"/>
    <w:rsid w:val="007A6238"/>
    <w:rsid w:val="007B1243"/>
    <w:rsid w:val="007C6451"/>
    <w:rsid w:val="007D34D5"/>
    <w:rsid w:val="007E5704"/>
    <w:rsid w:val="007E7E89"/>
    <w:rsid w:val="007F68F5"/>
    <w:rsid w:val="008003FA"/>
    <w:rsid w:val="00824AE1"/>
    <w:rsid w:val="00832D1A"/>
    <w:rsid w:val="0084044E"/>
    <w:rsid w:val="00844C9E"/>
    <w:rsid w:val="00852753"/>
    <w:rsid w:val="0087324D"/>
    <w:rsid w:val="00882F34"/>
    <w:rsid w:val="00885816"/>
    <w:rsid w:val="00894F75"/>
    <w:rsid w:val="0089766F"/>
    <w:rsid w:val="008A540A"/>
    <w:rsid w:val="008B05EB"/>
    <w:rsid w:val="008B0DAF"/>
    <w:rsid w:val="008C1ECE"/>
    <w:rsid w:val="008C59F7"/>
    <w:rsid w:val="008C5F01"/>
    <w:rsid w:val="008D3076"/>
    <w:rsid w:val="008F4992"/>
    <w:rsid w:val="008F5C83"/>
    <w:rsid w:val="008F69E4"/>
    <w:rsid w:val="00902144"/>
    <w:rsid w:val="0090282E"/>
    <w:rsid w:val="00915298"/>
    <w:rsid w:val="009158A9"/>
    <w:rsid w:val="009158D9"/>
    <w:rsid w:val="00924897"/>
    <w:rsid w:val="00925141"/>
    <w:rsid w:val="00926FAF"/>
    <w:rsid w:val="00927AB7"/>
    <w:rsid w:val="00927B62"/>
    <w:rsid w:val="00932C3C"/>
    <w:rsid w:val="00934AA6"/>
    <w:rsid w:val="009373DA"/>
    <w:rsid w:val="00945C48"/>
    <w:rsid w:val="009504A2"/>
    <w:rsid w:val="00961B88"/>
    <w:rsid w:val="009747FB"/>
    <w:rsid w:val="00980BD3"/>
    <w:rsid w:val="00992888"/>
    <w:rsid w:val="009D10C6"/>
    <w:rsid w:val="009D4C71"/>
    <w:rsid w:val="009D58C9"/>
    <w:rsid w:val="009D5D14"/>
    <w:rsid w:val="009D7461"/>
    <w:rsid w:val="00A130DD"/>
    <w:rsid w:val="00A177D4"/>
    <w:rsid w:val="00A27BDA"/>
    <w:rsid w:val="00A70F30"/>
    <w:rsid w:val="00A72929"/>
    <w:rsid w:val="00A72DB3"/>
    <w:rsid w:val="00A9523B"/>
    <w:rsid w:val="00AA1C6B"/>
    <w:rsid w:val="00AB1432"/>
    <w:rsid w:val="00AB2F39"/>
    <w:rsid w:val="00AB4738"/>
    <w:rsid w:val="00AC1A2A"/>
    <w:rsid w:val="00AC43E6"/>
    <w:rsid w:val="00AD1532"/>
    <w:rsid w:val="00AD5865"/>
    <w:rsid w:val="00AE67BB"/>
    <w:rsid w:val="00AF3D93"/>
    <w:rsid w:val="00B23DA5"/>
    <w:rsid w:val="00B24474"/>
    <w:rsid w:val="00B27470"/>
    <w:rsid w:val="00B57C38"/>
    <w:rsid w:val="00B63D6D"/>
    <w:rsid w:val="00B66126"/>
    <w:rsid w:val="00B763E7"/>
    <w:rsid w:val="00B765CB"/>
    <w:rsid w:val="00B85FC8"/>
    <w:rsid w:val="00B92E11"/>
    <w:rsid w:val="00B92E25"/>
    <w:rsid w:val="00BA5163"/>
    <w:rsid w:val="00BA7906"/>
    <w:rsid w:val="00BB10A0"/>
    <w:rsid w:val="00BC03F7"/>
    <w:rsid w:val="00BC1A73"/>
    <w:rsid w:val="00BD79B6"/>
    <w:rsid w:val="00C05455"/>
    <w:rsid w:val="00C061B5"/>
    <w:rsid w:val="00C1227D"/>
    <w:rsid w:val="00C132FF"/>
    <w:rsid w:val="00C22E69"/>
    <w:rsid w:val="00C35F5F"/>
    <w:rsid w:val="00C44B96"/>
    <w:rsid w:val="00C6236B"/>
    <w:rsid w:val="00C7149C"/>
    <w:rsid w:val="00C83D86"/>
    <w:rsid w:val="00C90057"/>
    <w:rsid w:val="00C96BFA"/>
    <w:rsid w:val="00C97DB5"/>
    <w:rsid w:val="00CA70CC"/>
    <w:rsid w:val="00CA76C3"/>
    <w:rsid w:val="00CA7F75"/>
    <w:rsid w:val="00CB6483"/>
    <w:rsid w:val="00CD48B0"/>
    <w:rsid w:val="00CE6845"/>
    <w:rsid w:val="00CE6D44"/>
    <w:rsid w:val="00CF4FB1"/>
    <w:rsid w:val="00CF683B"/>
    <w:rsid w:val="00D01DC7"/>
    <w:rsid w:val="00D23309"/>
    <w:rsid w:val="00D236DF"/>
    <w:rsid w:val="00D26C00"/>
    <w:rsid w:val="00D362A0"/>
    <w:rsid w:val="00D40C2B"/>
    <w:rsid w:val="00D50FC6"/>
    <w:rsid w:val="00D5148C"/>
    <w:rsid w:val="00D57D89"/>
    <w:rsid w:val="00D636AB"/>
    <w:rsid w:val="00D65C54"/>
    <w:rsid w:val="00D9373C"/>
    <w:rsid w:val="00DA31E0"/>
    <w:rsid w:val="00DA43A6"/>
    <w:rsid w:val="00DA5F2E"/>
    <w:rsid w:val="00DB0387"/>
    <w:rsid w:val="00DB7B24"/>
    <w:rsid w:val="00DD6306"/>
    <w:rsid w:val="00DE248B"/>
    <w:rsid w:val="00DF44C6"/>
    <w:rsid w:val="00DF7E81"/>
    <w:rsid w:val="00E011D8"/>
    <w:rsid w:val="00E05870"/>
    <w:rsid w:val="00E05CF7"/>
    <w:rsid w:val="00E15A1E"/>
    <w:rsid w:val="00E22139"/>
    <w:rsid w:val="00E50E02"/>
    <w:rsid w:val="00E52926"/>
    <w:rsid w:val="00E56679"/>
    <w:rsid w:val="00E85BEB"/>
    <w:rsid w:val="00EA13A3"/>
    <w:rsid w:val="00EB16A8"/>
    <w:rsid w:val="00EB257A"/>
    <w:rsid w:val="00EB6209"/>
    <w:rsid w:val="00EC3354"/>
    <w:rsid w:val="00ED507F"/>
    <w:rsid w:val="00ED56E1"/>
    <w:rsid w:val="00ED6344"/>
    <w:rsid w:val="00EE2B67"/>
    <w:rsid w:val="00EE676E"/>
    <w:rsid w:val="00EE78F4"/>
    <w:rsid w:val="00EF188D"/>
    <w:rsid w:val="00EF45BA"/>
    <w:rsid w:val="00F05D65"/>
    <w:rsid w:val="00F24E1A"/>
    <w:rsid w:val="00F26EDB"/>
    <w:rsid w:val="00F305A6"/>
    <w:rsid w:val="00F71A19"/>
    <w:rsid w:val="00F91334"/>
    <w:rsid w:val="00FA64BB"/>
    <w:rsid w:val="00FB45E7"/>
    <w:rsid w:val="00FB77DD"/>
    <w:rsid w:val="00FC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5F1CC"/>
  <w15:docId w15:val="{29D99146-51C2-4883-A4DC-FEBE14B6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9"/>
    <w:qFormat/>
    <w:rsid w:val="0029183D"/>
    <w:pPr>
      <w:tabs>
        <w:tab w:val="left" w:pos="0"/>
      </w:tabs>
      <w:spacing w:line="360" w:lineRule="auto"/>
      <w:ind w:left="420" w:hanging="420"/>
      <w:outlineLvl w:val="1"/>
    </w:pPr>
    <w:rPr>
      <w:rFonts w:ascii="SimSun" w:hAnsi="SimSun" w:cs="SimSu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99"/>
    <w:qFormat/>
    <w:rsid w:val="0029183D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qFormat/>
    <w:rsid w:val="0029183D"/>
    <w:rPr>
      <w:rFonts w:ascii="Cambria" w:hAnsi="Cambria" w:cs="Cambr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9183D"/>
    <w:rPr>
      <w:rFonts w:ascii="SimSun" w:hAnsi="SimSun" w:cs="SimSu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16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16C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07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77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7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7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A84452-0F6D-4E4D-BA20-676AB3256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349</Characters>
  <Application>Microsoft Office Word</Application>
  <DocSecurity>0</DocSecurity>
  <Lines>27</Lines>
  <Paragraphs>7</Paragraphs>
  <ScaleCrop>false</ScaleCrop>
  <Company>微软中国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ictor,Maria Flora</cp:lastModifiedBy>
  <cp:revision>2</cp:revision>
  <dcterms:created xsi:type="dcterms:W3CDTF">2022-05-23T08:49:00Z</dcterms:created>
  <dcterms:modified xsi:type="dcterms:W3CDTF">2022-05-23T08:49:00Z</dcterms:modified>
</cp:coreProperties>
</file>